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7BC8" w:rsidRPr="0004226F" w:rsidRDefault="00A2001F" w:rsidP="00DB7699">
      <w:pPr>
        <w:spacing w:after="0"/>
        <w:rPr>
          <w:rFonts w:cs="Courier New"/>
          <w:lang w:val="en-US"/>
        </w:rPr>
      </w:pPr>
      <w:r>
        <w:rPr>
          <w:rFonts w:cs="Courier New"/>
          <w:b/>
          <w:lang w:val="en-US"/>
        </w:rPr>
        <w:t>Table</w:t>
      </w:r>
      <w:bookmarkStart w:id="0" w:name="_GoBack"/>
      <w:bookmarkEnd w:id="0"/>
      <w:r w:rsidR="0004226F" w:rsidRPr="0020786C">
        <w:rPr>
          <w:rFonts w:cs="Courier New"/>
          <w:b/>
          <w:lang w:val="en-US"/>
        </w:rPr>
        <w:t xml:space="preserve"> S2. </w:t>
      </w:r>
      <w:r w:rsidR="0004226F" w:rsidRPr="0004226F">
        <w:rPr>
          <w:rFonts w:cs="Courier New"/>
          <w:lang w:val="en-US"/>
        </w:rPr>
        <w:t xml:space="preserve">Sequences of </w:t>
      </w:r>
      <w:r w:rsidR="0004226F" w:rsidRPr="0004226F">
        <w:rPr>
          <w:rFonts w:cs="Courier New"/>
          <w:i/>
          <w:lang w:val="en-US"/>
        </w:rPr>
        <w:t xml:space="preserve">Q. </w:t>
      </w:r>
      <w:proofErr w:type="spellStart"/>
      <w:r w:rsidR="0004226F" w:rsidRPr="0004226F">
        <w:rPr>
          <w:rFonts w:cs="Courier New"/>
          <w:i/>
          <w:lang w:val="en-US"/>
        </w:rPr>
        <w:t>pubescens</w:t>
      </w:r>
      <w:proofErr w:type="spellEnd"/>
      <w:r w:rsidR="0004226F" w:rsidRPr="0004226F">
        <w:rPr>
          <w:rFonts w:cs="Courier New"/>
          <w:lang w:val="en-US"/>
        </w:rPr>
        <w:t xml:space="preserve"> genes related to drought avoidance</w:t>
      </w:r>
      <w:r w:rsidR="0004226F">
        <w:rPr>
          <w:rFonts w:cs="Courier New"/>
          <w:lang w:val="en-US"/>
        </w:rPr>
        <w:t xml:space="preserve"> (Table 4).</w:t>
      </w:r>
      <w:r w:rsidR="001F3ABF">
        <w:rPr>
          <w:rFonts w:cs="Courier New"/>
          <w:lang w:val="en-US"/>
        </w:rPr>
        <w:t xml:space="preserve"> </w:t>
      </w:r>
      <w:r w:rsidR="001F3ABF" w:rsidRPr="001F3ABF">
        <w:rPr>
          <w:rFonts w:cs="Courier New"/>
          <w:lang w:val="en-US"/>
        </w:rPr>
        <w:t>Each of 21 predicted transcripts was amplified in leaf tissue</w:t>
      </w:r>
      <w:r w:rsidR="0004226F">
        <w:rPr>
          <w:rFonts w:cs="Courier New"/>
          <w:lang w:val="en-US"/>
        </w:rPr>
        <w:t xml:space="preserve"> with </w:t>
      </w:r>
      <w:r w:rsidR="001F3ABF">
        <w:rPr>
          <w:rFonts w:cs="Courier New"/>
          <w:lang w:val="en-US"/>
        </w:rPr>
        <w:t xml:space="preserve">the underlined primers </w:t>
      </w:r>
      <w:r w:rsidR="00562D91">
        <w:rPr>
          <w:rFonts w:cs="Courier New"/>
          <w:lang w:val="en-US"/>
        </w:rPr>
        <w:t>(</w:t>
      </w:r>
      <w:r w:rsidR="001F3ABF">
        <w:rPr>
          <w:rFonts w:cs="Courier New"/>
          <w:lang w:val="en-US"/>
        </w:rPr>
        <w:t>listed in Table 4</w:t>
      </w:r>
      <w:r w:rsidR="00562D91">
        <w:rPr>
          <w:rFonts w:cs="Courier New"/>
          <w:lang w:val="en-US"/>
        </w:rPr>
        <w:t>)</w:t>
      </w:r>
      <w:r w:rsidR="001F3ABF">
        <w:rPr>
          <w:rFonts w:cs="Courier New"/>
          <w:lang w:val="en-US"/>
        </w:rPr>
        <w:t xml:space="preserve">. </w:t>
      </w:r>
    </w:p>
    <w:p w:rsidR="0004226F" w:rsidRPr="0004226F" w:rsidRDefault="0004226F" w:rsidP="00DB7699">
      <w:pPr>
        <w:spacing w:after="0"/>
        <w:rPr>
          <w:rFonts w:ascii="Courier New" w:hAnsi="Courier New" w:cs="Courier New"/>
          <w:lang w:val="en-US"/>
        </w:rPr>
      </w:pPr>
    </w:p>
    <w:p w:rsidR="00DB7699" w:rsidRPr="0020786C" w:rsidRDefault="00DB7699" w:rsidP="00DB7699">
      <w:pPr>
        <w:spacing w:after="0"/>
        <w:rPr>
          <w:rFonts w:ascii="Courier New" w:hAnsi="Courier New" w:cs="Courier New"/>
          <w:lang w:val="en-US"/>
        </w:rPr>
      </w:pPr>
      <w:r w:rsidRPr="0020786C">
        <w:rPr>
          <w:rFonts w:ascii="Courier New" w:hAnsi="Courier New" w:cs="Courier New"/>
          <w:lang w:val="en-US"/>
        </w:rPr>
        <w:t>&gt;Quercus_contig_413</w:t>
      </w:r>
    </w:p>
    <w:p w:rsidR="00DB7699" w:rsidRPr="0020786C" w:rsidRDefault="00DB7699" w:rsidP="00DB7699">
      <w:pPr>
        <w:spacing w:after="0"/>
        <w:rPr>
          <w:rFonts w:ascii="Courier New" w:hAnsi="Courier New" w:cs="Courier New"/>
          <w:lang w:val="en-US"/>
        </w:rPr>
      </w:pPr>
      <w:r w:rsidRPr="0020786C">
        <w:rPr>
          <w:rFonts w:ascii="Courier New" w:hAnsi="Courier New" w:cs="Courier New"/>
          <w:u w:val="single"/>
          <w:lang w:val="en-US"/>
        </w:rPr>
        <w:t>TGGATAGAAGTCTCGCCCAC</w:t>
      </w:r>
      <w:r w:rsidRPr="0020786C">
        <w:rPr>
          <w:rFonts w:ascii="Courier New" w:hAnsi="Courier New" w:cs="Courier New"/>
          <w:lang w:val="en-US"/>
        </w:rPr>
        <w:t>GTTGTGGCTCACAATATGAGAAAGCAGAGGGCTCAACTGGGGATTTCCACGCACCAAGTACAGGAAAATCTGGTGTTTGTGAAGGTAAAACAGCAGGCCGTGCCCGCTTGTTCCGTGGTGTGGGTTGCGAGCTTGGTGGAGAGTTTGCCACAAGTGGCTCCAATTCCCATGGTGAAACTCTATCTGGACGCACAATTGATGAATGTTCATCCCACTGGACCTTTAGTGATCGCCACTCAGAATCAGTCCATCCAGATGATTTATTGTCTTCAACACCAACAATTGTGCCACTGAACCTTCTTTCAGGAACTTCCTCACCCTCAAATCTCATTCTAAACCTCATCCCAACAGATAGCTTATGGCTCCGAGCTTCAAGGTACTTGTTCACACTTACAATAAACTCCGACCGACTTGTTCTTGGCTTGTAGAATACAGAGAAGAGTGTTTTAGTTGCAATGGCATGAGATGCAGTGGCTAGAACCCCAAGATGCATGCTGTGACTAGATATAACAGAAGATGGCATGTTGCTTAGTTGTCTCATGAGTCTCCTTACTCCAACGCGCAGCTCCCCATTTTCACCTCTCAGAAATATAAATGCATCACCAGCCACTAATTTTTTGGAACTAACAAAGACACTCCATCCAGTTGTCAGCAAGTGGCGCCTTGG</w:t>
      </w:r>
      <w:r w:rsidRPr="0020786C">
        <w:rPr>
          <w:rFonts w:ascii="Courier New" w:hAnsi="Courier New" w:cs="Courier New"/>
          <w:u w:val="single"/>
          <w:lang w:val="en-US"/>
        </w:rPr>
        <w:t>TTGCCCTCGGAAAATGTGC</w:t>
      </w:r>
    </w:p>
    <w:p w:rsidR="00766D18" w:rsidRPr="0020786C" w:rsidRDefault="00766D18" w:rsidP="00766D18">
      <w:pPr>
        <w:spacing w:after="0"/>
        <w:rPr>
          <w:rFonts w:ascii="Courier New" w:hAnsi="Courier New" w:cs="Courier New"/>
          <w:lang w:val="en-US"/>
        </w:rPr>
      </w:pPr>
      <w:r w:rsidRPr="0020786C">
        <w:rPr>
          <w:rFonts w:ascii="Courier New" w:hAnsi="Courier New" w:cs="Courier New"/>
          <w:lang w:val="en-US"/>
        </w:rPr>
        <w:t>&gt;Quercus_contig_575</w:t>
      </w:r>
    </w:p>
    <w:p w:rsidR="00766D18" w:rsidRPr="0020786C" w:rsidRDefault="00766D18" w:rsidP="00766D18">
      <w:pPr>
        <w:spacing w:after="0"/>
        <w:rPr>
          <w:rFonts w:ascii="Courier New" w:hAnsi="Courier New" w:cs="Courier New"/>
          <w:lang w:val="en-US"/>
        </w:rPr>
      </w:pPr>
      <w:r w:rsidRPr="0020786C">
        <w:rPr>
          <w:rFonts w:ascii="Courier New" w:hAnsi="Courier New" w:cs="Courier New"/>
          <w:u w:val="single"/>
          <w:lang w:val="en-US"/>
        </w:rPr>
        <w:t>ACAATAGGTTCACTGGGATGGA</w:t>
      </w:r>
      <w:r w:rsidRPr="0020786C">
        <w:rPr>
          <w:rFonts w:ascii="Courier New" w:hAnsi="Courier New" w:cs="Courier New"/>
          <w:lang w:val="en-US"/>
        </w:rPr>
        <w:t>AGACACACTCATTGACTGAACCAGTGTGGCCAGGGAGCTTATACAAGATGCGTCTAGATGTAGTATCCCAAATGTAAACCATCCGATCTGAACTCCCGGCAGTGACTTTGCTTCCATCAGGTGACCAGCTACACTTCAACAAGTTCTTTTCAAAGTTGTGTTGGTGCCCTTCCATTACCTTTACACACCGATTTTGTGGTGCATATGGACGCATATCCCATATGCAGAGTTTGCAATCCATACCATTTGTAAGAAGATAGGAGCCATCAGGACTCAACTGCATACCTGTTATCATATCTTGATGACCTTGAAGTGTCATTGTAACTTCACCTTTGCGCAAGTCCCATACCTTTACTTCATTGTCAATACCACCTGTGAAGATCTTATCAGATGCATCTGAGAAACCGACGGCTGTGATTTGGTATTTATCTGGAAATGTCTGAATGGCACCCCTCTGACGCATATCCCACAGTTTAGCAGTTCCGTCATCAGAGCCACTCACCACAAGAGGTGGTCCCCTTCGGGAAGGACAACATGAATTAACATGAGGAGTGTTCTGCCATTTTCTTGATTTGTTTTCCTGTTTCAACATCCCATGCCCTCAGCGTTTTGTCAGGGCTGGCTGATATTATCTGTGATCCATCAGTGGTCCAATGAAGATCCAAAACTGCATTCTTGTGCCCTTTTAAGACCATGAAGTTCTTGCAATCCCCGTGCACATTCCACAGAAAAATTTCTTTGTCATGAGACCCAGATGCAACAACTGTTCCCCCAGGATTGAACTTCATTGTGTATATGGCACTCTGATGGCCTGTCAGCAACATGATTGGCGATTCCAAACTTGATGTCCGCTGTTTTCCATTTGGCCCAGGTGCTTGAGGAGCACTATATGGGACAGTAGACCATTCCA</w:t>
      </w:r>
      <w:r w:rsidRPr="0020786C">
        <w:rPr>
          <w:rFonts w:ascii="Courier New" w:hAnsi="Courier New" w:cs="Courier New"/>
          <w:u w:val="single"/>
          <w:lang w:val="en-US"/>
        </w:rPr>
        <w:t>TTGGCCTTGGACCAACTGTA</w:t>
      </w:r>
    </w:p>
    <w:p w:rsidR="000C7D17" w:rsidRPr="0020786C" w:rsidRDefault="000C7D17" w:rsidP="00766D18">
      <w:pPr>
        <w:spacing w:after="0"/>
        <w:rPr>
          <w:rFonts w:ascii="Courier New" w:hAnsi="Courier New" w:cs="Courier New"/>
          <w:lang w:val="en-US"/>
        </w:rPr>
      </w:pPr>
      <w:r w:rsidRPr="0020786C">
        <w:rPr>
          <w:rFonts w:ascii="Courier New" w:hAnsi="Courier New" w:cs="Courier New"/>
          <w:lang w:val="en-US"/>
        </w:rPr>
        <w:t>&gt;Quercus_contig_781</w:t>
      </w:r>
    </w:p>
    <w:p w:rsidR="000C7D17" w:rsidRPr="0020786C" w:rsidRDefault="000C7D17" w:rsidP="006B3F7D">
      <w:pPr>
        <w:spacing w:after="0"/>
        <w:rPr>
          <w:rFonts w:ascii="Courier New" w:hAnsi="Courier New" w:cs="Courier New"/>
          <w:lang w:val="en-US"/>
        </w:rPr>
      </w:pPr>
      <w:r w:rsidRPr="0020786C">
        <w:rPr>
          <w:rFonts w:ascii="Courier New" w:hAnsi="Courier New" w:cs="Courier New"/>
          <w:u w:val="single"/>
          <w:lang w:val="en-US"/>
        </w:rPr>
        <w:t>TGATGTCTTTGGCTGTTGGAG</w:t>
      </w:r>
      <w:r w:rsidRPr="0020786C">
        <w:rPr>
          <w:rFonts w:ascii="Courier New" w:hAnsi="Courier New" w:cs="Courier New"/>
          <w:lang w:val="en-US"/>
        </w:rPr>
        <w:t>CTGTTTCAAGTTCCAAGAACATGGGGTTTGATGAAAACAAGGAGGAAGGAGAGAAAAGTACAAGAGAAATAGAGGAAGCAAAGCAAGAGGGTGATGATGAGGGAGGGAAGATTAGCAGACAGATGAGTGAAGCTTCTCTATATGCAACTGATCTTGAGGAGGAAGATGACGAGAGAAGCGAATTACAGTTGGGTCCTCAGTACACTCTCAAAGAACAGCTTGAGAAGGATAAGGATGATGAGAGTCTGAGGAGGTGGAAGGAACAGCTTCTTGGGAGTGTTGATCTTAACAATGTCGGAGAAACTCTTGAACCAGATGTGAAGATATTTTGTCTGTCAATCATCTCACCTGGTAGATCTGACATTGTTCTTCCTATTCCTGAAGATGGAAAGCCCAATGGTACATGGTTTACATTGAAAGAAGGTAGTAAATACAAATTGAAATTCTCTTTCCAAGTGAGTAATAACATTGTTTCTGGCCTTAAGTATACCAACACCGTCTGGAAAACTGGTATAAAGGTGGACAGTTCAAAAGAGATGATTGGTACATTCAGCCCTCAGATAGAGCCTTACGCACATATAATGCAGGAAGAGACCACCCCTTCTGGCATGTTTTCCAGAGGATCATATTCGGCTAGATCAAAGTTTTTAGATGATGATAACAAGTGCTACTTGGAGATCAACTATGGCTTTGATATCCGAAAGGAAT</w:t>
      </w:r>
      <w:r w:rsidRPr="0020786C">
        <w:rPr>
          <w:rFonts w:ascii="Courier New" w:hAnsi="Courier New" w:cs="Courier New"/>
          <w:u w:val="single"/>
          <w:lang w:val="en-US"/>
        </w:rPr>
        <w:t>GGGCTTCAACTTGAGCAGAG</w:t>
      </w:r>
    </w:p>
    <w:p w:rsidR="000C7D17" w:rsidRPr="0020786C" w:rsidRDefault="00A27BC8" w:rsidP="006B3F7D">
      <w:pPr>
        <w:spacing w:after="0"/>
        <w:rPr>
          <w:rFonts w:ascii="Courier New" w:hAnsi="Courier New" w:cs="Courier New"/>
          <w:lang w:val="en-US"/>
        </w:rPr>
      </w:pPr>
      <w:r w:rsidRPr="0020786C">
        <w:rPr>
          <w:rFonts w:ascii="Courier New" w:hAnsi="Courier New" w:cs="Courier New"/>
          <w:lang w:val="en-US"/>
        </w:rPr>
        <w:t>&gt;</w:t>
      </w:r>
      <w:r w:rsidR="000C7D17" w:rsidRPr="0020786C">
        <w:rPr>
          <w:rFonts w:ascii="Courier New" w:hAnsi="Courier New" w:cs="Courier New"/>
          <w:lang w:val="en-US"/>
        </w:rPr>
        <w:t>Quercus_contig_1106</w:t>
      </w:r>
    </w:p>
    <w:p w:rsidR="000C7D17" w:rsidRPr="0020786C" w:rsidRDefault="000C7D17" w:rsidP="006B3F7D">
      <w:pPr>
        <w:spacing w:after="0"/>
        <w:rPr>
          <w:rFonts w:ascii="Courier New" w:hAnsi="Courier New" w:cs="Courier New"/>
          <w:lang w:val="en-US"/>
        </w:rPr>
      </w:pPr>
      <w:r w:rsidRPr="0020786C">
        <w:rPr>
          <w:rFonts w:ascii="Courier New" w:hAnsi="Courier New" w:cs="Courier New"/>
          <w:u w:val="single"/>
          <w:lang w:val="en-US"/>
        </w:rPr>
        <w:t>GATCAACCATCCTCACACTGC</w:t>
      </w:r>
      <w:r w:rsidRPr="0020786C">
        <w:rPr>
          <w:rFonts w:ascii="Courier New" w:hAnsi="Courier New" w:cs="Courier New"/>
          <w:lang w:val="en-US"/>
        </w:rPr>
        <w:t>AAGCTTGTCTTAATGTTTCTTAGGGTACATGATATTAAAGTGTTAACAGACTCCACAGACTCCACAGAAAGCTTTGCTGTGGGAGAGGTATTAGTTAGGATCTGGATTGCTATTGTAAGCAAAGACCCTCCTTCTGTGCTCTTCTCCTCTTGCCTAGATGTAATCACTAAAGGCCTTGACTCGACCCCATCTGGAAGAATCGAAAATCCTGAAGGTAAGATGGCCATGTTGCTAGAGTCGCATCCTGTCATCACAGACTGCATGCCGGTAATGTCCACTGGAGCATAGACCACCATGGACTCGTATGCATTGGTGCAGCCATCTTGAAGTACCCACATGCTGTTCTCTTTTGATTTCATCGTCTGAATGGCCACTGAATTGCCACGATCTTGCCCTTTAGCTAAGTTTGCAATGGATTGTGCTGGACCTCCACTTGACATTATATCCCACTCACTCCGGTGAGCTTCGTCTCTTAAGAAATCGAATAGGA</w:t>
      </w:r>
      <w:r w:rsidRPr="0020786C">
        <w:rPr>
          <w:rFonts w:ascii="Courier New" w:hAnsi="Courier New" w:cs="Courier New"/>
          <w:lang w:val="en-US"/>
        </w:rPr>
        <w:lastRenderedPageBreak/>
        <w:t>CATGAGGAGAGACAGGCAACCATACAGAAGAAACTGCACACAAGATCACCCCAAGAGGTTCTCCAGGGTCATTCAAGTTCTTCCTAGAAGTTATCCTGATGTCTTCCCCTGTCTTACTTGACACCTTGGTCCATGTATGATAGCTTGATGCTCCAATTGCTCTGCAAAAATTCCATGTCATCCTTTGTGCCAACTTCAAAATGCTTTTCCTCCCGGCCAGTGTGGCAACACCAGTTGAATCCTTCATGGGAACATTGGTTGCCATGAAGAAAACGAGCCGTTCACATTGGAGTTGCAGTGTAGCCATCCAATGCCTTGCACCAAAGGCTAGACCACTGTTAACAATAGTGCGGTACATGGTATGAACTGGACTTTTCTGGCATTCCAAGTGCTCTACCCAAATCACCTTGCAGTGGCCATTTGATTTATCCTCTATGATGCAACCAGATGGGCGTTTTCTGCATTTCACAAGGGATGCATCAATGTTATCCTCAACTTTTTCTATAGAAACATCCACAATGGCCCATTGTTCAGCACTCAATTGCTTGCAAAATCTGACGAAGTACACTTCTCTAGTGGGTACCATTGGTGTGAGCATTTGCAGTTCTGCAAACATAAGTTGTACAGCGCCATTTTTATTAGGACCTTCTCCATTGGAGATAACATCAACGGTGGCTGCCTTTGAGATCAAGCATGGAAACATTTCCTTCCATTGATTCACATCCATGAAACTTTGAACAAGACGAGGGAGATCCACAAAAACAACTCCAGTCTCTCTTGATGCCTCAATGGATCTCTTTGGCCGCGCATTGCTTGAGTTTTCAATAGAGAATTCTTTCATGTACTCATCATAATTAAGTATTTCCCGACCAGTCTCAACACTTCGAATCCATAATGGTTCTCCTGCAGTAGCCATCTTTGTGAGCTCCTCCATTGCTTGATTTACTATCTCCATTATCCTCGTCTTCTCAATCCCGAAAATCCCAGTGTAAAAATCCAAAGAGCTTCTATTCTCTTGGTCATTGCCAGCTGAACATGAAGGTGAGGATGCCCCTGGAGGGTATTTCCCTAGAGCTGATCGGAGTTTTTCTACCTCAGCTTTGAGTCTGGCATTTTCAATTCTGAGCTGTTGTTCCTCCGTAGTCAAAGCAGCTTCTCGGCTAGTGGTGGCAGTGCCACAATTGGGACAGCAAGCTTTATTTATTTGCTCCCTCATGGCTTTGTTTTCGTCTCGGAGTTTCTCCATTTCTGTCTTCAACAAAGAATTCTCATGGCGCTCTTGTATAGCCTTAATTTGGGTTCGACGATTTTGAAACCAGAACTTGACTTGCCTAGGAGCAAGGCCTAATTGCTTGCTTAGTTGTTGCCTTTGCTTCTCATCTGGGTGGGGTGACTCTTTAAATAGCGCTTCCATTTCTCTAATTTGCTCAGCAGTGTGCCTATGATACTTCTTTCTCTTCTTCTTTTTGCTCTTGTCTCCGTCAGCACCATCATCATCAGGCTCTCCTTCGCCGTCAAATTCATCGTCGGACCTTGACCTCAGAGGCTCCGAGTTTTCACTACTAATCTCCACCATGTCATCTCTCCGGCCACCTCCTCCGCTTCCTTCATCCCCTTCTTCCACCTCCATGTTGGGTGTGGCCGCTGCCCCGGCATCGCGAAAAATCCCGGCAAGGCTGAGAGAGAGAGCTGGAGAGGCAAAGAAGTCTTTGGTACGAGAAGAGGGTGGATTATTCGACATGTCCACGCCCATGGCAAGAATGAGAGTTCTTGGGGTGGCAATGGCAAATGGGTTGTTTTAATAAGGACCAAGCATGTTGGTGGTGATGA</w:t>
      </w:r>
      <w:r w:rsidRPr="0020786C">
        <w:rPr>
          <w:rFonts w:ascii="Courier New" w:hAnsi="Courier New" w:cs="Courier New"/>
          <w:u w:val="single"/>
          <w:lang w:val="en-US"/>
        </w:rPr>
        <w:t>AGGTGCGTAGAAAGAGAGAGA</w:t>
      </w:r>
    </w:p>
    <w:p w:rsidR="00C0312A" w:rsidRPr="0020786C" w:rsidRDefault="00766D18" w:rsidP="006B3F7D">
      <w:pPr>
        <w:spacing w:after="0"/>
        <w:rPr>
          <w:rFonts w:ascii="Courier New" w:hAnsi="Courier New" w:cs="Courier New"/>
          <w:lang w:val="en-US"/>
        </w:rPr>
      </w:pPr>
      <w:r w:rsidRPr="0020786C">
        <w:rPr>
          <w:rFonts w:ascii="Courier New" w:hAnsi="Courier New" w:cs="Courier New"/>
          <w:lang w:val="en-US"/>
        </w:rPr>
        <w:t>&gt;</w:t>
      </w:r>
      <w:r w:rsidR="00C0312A" w:rsidRPr="0020786C">
        <w:rPr>
          <w:rFonts w:ascii="Courier New" w:hAnsi="Courier New" w:cs="Courier New"/>
          <w:lang w:val="en-US"/>
        </w:rPr>
        <w:t>Quercus_contig_1195</w:t>
      </w:r>
    </w:p>
    <w:p w:rsidR="00C0312A" w:rsidRPr="0020786C" w:rsidRDefault="00C0312A" w:rsidP="006B3F7D">
      <w:pPr>
        <w:spacing w:after="0"/>
        <w:rPr>
          <w:rFonts w:ascii="Courier New" w:hAnsi="Courier New" w:cs="Courier New"/>
          <w:lang w:val="en-US"/>
        </w:rPr>
      </w:pPr>
      <w:r w:rsidRPr="0020786C">
        <w:rPr>
          <w:rFonts w:ascii="Courier New" w:hAnsi="Courier New" w:cs="Courier New"/>
          <w:u w:val="single"/>
          <w:lang w:val="en-US"/>
        </w:rPr>
        <w:t>TCTTGCACAGAGGCAGATGA</w:t>
      </w:r>
      <w:r w:rsidRPr="0020786C">
        <w:rPr>
          <w:rFonts w:ascii="Courier New" w:hAnsi="Courier New" w:cs="Courier New"/>
          <w:lang w:val="en-US"/>
        </w:rPr>
        <w:t>GGGGGCACCCTCAGGCCACATAGGTATGACAATGTAAACTGCAAATTTCTCCTTCGCTCGAATCTTACTAGCAATCTTTAATGCCAGCTCCATTGGAATTAAATTATCGGCACCTGCATATTTGTAATTTGGCCATGCATATGAAGATCCAAGAAAATATTGGTTCTCAATATATATAAAATGTTGAGCAGATCTGATTGCCTGGATGTATGCTGTTTGGATACTCTTGTCTATAACCAAATTCTTTTCACAAACAAGATTCTGAGCTTCAGCATCATATACAGTTTTAGGAAATCCTTTCAAAGACCCTGAATCAATTGAGCGGAAAACCTGAACATGCCAGTTTTCAGGATCATCTTCCTTGGAAACACATATTATAGGGTCGTCATTTGGAATTGATTTGGTAGGACTAAGTATCCACGAGATGCGTTCTAACTTTATTAAGGCATCATCATGCCAACGAGATACCCTTTTGAACCGCTGCGACAACTCTGACCATTTTGTTGCCTTTCTCCAACGCTGCTCAAAATTAGTGAGCACATCATATGCAGCAGGCCCTTCAATTTTACAATGTAAATCATGCCATGGTTGCCTTGGACCCTTAGTTCCCGCAGAAAATGTTGGGTTGTGATAATCATTCTCATATACAGTGTCCAGATCACGAAATAGTCGATGCTCAGGAGTATCATAGCGGCCATCGCAAAGGTCTAGACCTCCTATAAAAGAAGTAATCTTCCTGTTATTTCCAGACGCTTGTGTATCCACAATCACACATTTCTGATGATGCGTAAAAAGGGTTCCAACGACCTGTTGTTTGAAAATGCTAAGCTTACTGCTGGCATATCTAGGTGACAGAACACATGTAACCGAAGAGTGCTTGAAAAACTTGCGAGTTTCTTCATCATGAGT</w:t>
      </w:r>
      <w:r w:rsidRPr="0020786C">
        <w:rPr>
          <w:rFonts w:ascii="Courier New" w:hAnsi="Courier New" w:cs="Courier New"/>
          <w:u w:val="single"/>
          <w:lang w:val="en-US"/>
        </w:rPr>
        <w:t>TGCCATTACTCCATTCGTGT</w:t>
      </w:r>
    </w:p>
    <w:p w:rsidR="00C0312A" w:rsidRPr="0020786C" w:rsidRDefault="00766D18" w:rsidP="006B3F7D">
      <w:pPr>
        <w:spacing w:after="0"/>
        <w:rPr>
          <w:rFonts w:ascii="Courier New" w:hAnsi="Courier New" w:cs="Courier New"/>
          <w:lang w:val="en-US"/>
        </w:rPr>
      </w:pPr>
      <w:r w:rsidRPr="0020786C">
        <w:rPr>
          <w:rFonts w:ascii="Courier New" w:hAnsi="Courier New" w:cs="Courier New"/>
          <w:lang w:val="en-US"/>
        </w:rPr>
        <w:t>&gt;</w:t>
      </w:r>
      <w:r w:rsidR="00C0312A" w:rsidRPr="0020786C">
        <w:rPr>
          <w:rFonts w:ascii="Courier New" w:hAnsi="Courier New" w:cs="Courier New"/>
          <w:lang w:val="en-US"/>
        </w:rPr>
        <w:t>Quercus_contig_1527</w:t>
      </w:r>
    </w:p>
    <w:p w:rsidR="00C0312A" w:rsidRPr="0020786C" w:rsidRDefault="00C0312A" w:rsidP="006B3F7D">
      <w:pPr>
        <w:spacing w:after="0"/>
        <w:rPr>
          <w:rFonts w:ascii="Courier New" w:hAnsi="Courier New" w:cs="Courier New"/>
          <w:lang w:val="en-US"/>
        </w:rPr>
      </w:pPr>
      <w:r w:rsidRPr="0020786C">
        <w:rPr>
          <w:rFonts w:ascii="Courier New" w:hAnsi="Courier New" w:cs="Courier New"/>
          <w:u w:val="single"/>
          <w:lang w:val="en-US"/>
        </w:rPr>
        <w:t>GGCAAAACATCTCACCAGCA</w:t>
      </w:r>
      <w:r w:rsidRPr="0020786C">
        <w:rPr>
          <w:rFonts w:ascii="Courier New" w:hAnsi="Courier New" w:cs="Courier New"/>
          <w:lang w:val="en-US"/>
        </w:rPr>
        <w:t>AAAAAACTTCTTTTTCCGCAACTTTTCTTCCTCTTGTCTGTCTATGTAAGCAAGTAATTCTTCTTGTCTCATTAAAGCATCATAGAGAGCCTGTTTAGTTGCAATTAGCTCTGCTTCTAGGGCATCCACACGACAGACAGCAGCATTAAGCAATTCCTCTTTCTCACAGGGCATCTCAGATGGCTTTGATTGGAGCATGGTGACCTTCTCTTCAAGCTCACCAAGCTTGTTCAGCACAGAAGACAGGAGCTCTGCCTCTGTGTAAGATGGAGTTTGTGAAGTGGGGTGAAATTCCTCTTTGTCTGTTGCATCAGGAGTATTTTGCTCAGAATTAGGTAGTGTTTCAGGAAGCTTATTTGTCACATGACCAGCCACTGAACGGAAGACAGTGAAAAAGGTCATGAAGAAGGTCATAACAGCCACAAAAATATGACCACGAATCCCTTCAGGTGGCTTTTGGTTGTCAGATGGGGGAAGAGTCCCTTTGGAAGCAACGGTTGCACAAGGTTTCTGGAGGGACACTTGCTTCTTCCAACTAGCATCGACAGCCTTGTCAACCATTGG</w:t>
      </w:r>
      <w:r w:rsidRPr="0020786C">
        <w:rPr>
          <w:rFonts w:ascii="Courier New" w:hAnsi="Courier New" w:cs="Courier New"/>
          <w:lang w:val="en-US"/>
        </w:rPr>
        <w:lastRenderedPageBreak/>
        <w:t>AACATATTCATCATACCCTGGGAAGCTACTCGCATAGCTTGCCTTTCCAACCACCTTAGATTCTTCACGGACAGGAGTCAATCGAAGGTGTGAATAACTCCTATTTGCTTTTGGGGAAGTGATGTCTTCAGCTTCAGATCCTGATTCAGCTGTGGATGTATCACTTCCTTTTAACATTGGGCACTGCGGCTTAGCATAAGCAATAACCTTCCCCTCACTGTTTAAAACTTTCACAACCTGCCTGGCACGCCGTGCTTCACCATTAAGAACCATCTTTAAAATTTCAGGGTTTTTCCATGGCCCCTTGTCAGACCGGAGGCAACCTCCCTGATCTGCACAGGTACAGGTACCACCCAGAAATTCTGGCAACTCACTGGCATCAATTATCTCAAGCAATTTGCTCTGGTATTTGTTTCCAAGAACATGAATCTTGGAAGTTGTTTTCGGATCTAGAAAAGTCTTGACAGTATTCCATAGTAGCCTAAATCCAGGGCCAGCATTGATGATAAACATCTGGCAAAGAGTCTCTGGATAATTGTCACCATCAATCTTCTGCAACCGCATGATGAGATCCCGTGCAGATTTTGTAAAGTTCTTAAAGCCCACGCCTTGAACATCTAAAATTGTAGTGCTTGAATCTATGTGCCTCTTTGCAGCAATGGTACAAGCTGGAAACTTTATGGCAAAGCCTTTCTCAAACTCCCGCACATGATATTTTACATACCGATCCATGGTTGTAACTTGCATAAGTTTGTTAGGATCAACCCTTCCCAGTCTTTCAATATAAACAGGTCTTCCTTCCTTGTCCACACCATGATGACCATGAGGATAATATTTTAAAACTTCATGCAACTCTTTGAACTCGAAATCCTCCATAATAGTGTCAGCACCAAATTCCTCCCTCCACTGAAGCATATCGGCCCACATATGCTTTGCTTTTTCGATATCAAACTTCCTTGCTTTTAAAAACCTCAACATCATATGGTAATCATCATGTTTTTCCGGTAGCAATTCATCCATTATGAGTGATTGTCGAAATCCATCAACGGCCTGTAGCTCCTCAACATCCCTAACATCCTCAATGGAAACAGAGCTGACTCGGCCATCACTTTTTCTTCTACTGCTCTTCTTCTTGAGAGAGTGTTTAAATTTGGTAGATGCATTGAGTGCTTTCTTTTTCAGAGACCCCATTCTGGTCCTCCTTTCATCCTCAGAGTTTTCAAAATCAGATTTCCTTTCTCTTCTCTCGTCTCTTCTCTCATCTCTTCTCTCATCGCTACCAGA</w:t>
      </w:r>
      <w:r w:rsidRPr="0020786C">
        <w:rPr>
          <w:rFonts w:ascii="Courier New" w:hAnsi="Courier New" w:cs="Courier New"/>
          <w:u w:val="single"/>
          <w:lang w:val="en-US"/>
        </w:rPr>
        <w:t>GGATCCTTCAAAGCAAGGCC</w:t>
      </w:r>
      <w:r w:rsidRPr="0020786C">
        <w:rPr>
          <w:rFonts w:ascii="Courier New" w:hAnsi="Courier New" w:cs="Courier New"/>
          <w:lang w:val="en-US"/>
        </w:rPr>
        <w:t>TAGCGAAGCGATCGAGTGGACCCGAC</w:t>
      </w:r>
    </w:p>
    <w:p w:rsidR="00C0312A" w:rsidRPr="0020786C" w:rsidRDefault="00766D18" w:rsidP="006B3F7D">
      <w:pPr>
        <w:spacing w:after="0"/>
        <w:rPr>
          <w:rFonts w:ascii="Courier New" w:hAnsi="Courier New" w:cs="Courier New"/>
          <w:lang w:val="en-US"/>
        </w:rPr>
      </w:pPr>
      <w:r w:rsidRPr="0020786C">
        <w:rPr>
          <w:rFonts w:ascii="Courier New" w:hAnsi="Courier New" w:cs="Courier New"/>
          <w:lang w:val="en-US"/>
        </w:rPr>
        <w:t>&gt;</w:t>
      </w:r>
      <w:r w:rsidR="00C0312A" w:rsidRPr="0020786C">
        <w:rPr>
          <w:rFonts w:ascii="Courier New" w:hAnsi="Courier New" w:cs="Courier New"/>
          <w:lang w:val="en-US"/>
        </w:rPr>
        <w:t>Quercus_contig_4979</w:t>
      </w:r>
    </w:p>
    <w:p w:rsidR="00C0312A" w:rsidRPr="0020786C" w:rsidRDefault="00C0312A" w:rsidP="006B3F7D">
      <w:pPr>
        <w:spacing w:after="0"/>
        <w:rPr>
          <w:rFonts w:ascii="Courier New" w:hAnsi="Courier New" w:cs="Courier New"/>
          <w:lang w:val="en-US"/>
        </w:rPr>
      </w:pPr>
      <w:r w:rsidRPr="0020786C">
        <w:rPr>
          <w:rFonts w:ascii="Courier New" w:hAnsi="Courier New" w:cs="Courier New"/>
          <w:u w:val="single"/>
          <w:lang w:val="en-US"/>
        </w:rPr>
        <w:t>TTCGTGGTTGTCAACAGAGA</w:t>
      </w:r>
      <w:r w:rsidRPr="0020786C">
        <w:rPr>
          <w:rFonts w:ascii="Courier New" w:hAnsi="Courier New" w:cs="Courier New"/>
          <w:lang w:val="en-US"/>
        </w:rPr>
        <w:t>TAACCTGTATGTATTTTTCCCCTGGCTTGACTTTGCTTGTTGACGGATTCACTGCCCTCAACTGATGTAATGGAATAACCACCTTGTAATAGCTCCATTCAGTCTGGTCACCAGTTTTGTAAGAAAGTGGATTGTCACTACAAAATGCAAGTTTTGCTGTGGACAGATATAGAGTTCCCATTACTGGTCCAGCAGATGTGGATAGATAGGCAGCATATGTCTTTTGAAGCTTCTCCTCAGGCACAGTCTCAAAAGTTGATCGAAAGATCTTCTCATAACCACCTTCTGCAAGAACTTTTGTTCCTTGAGCAATTCTTCCCACAGCAGCATCAGCAAAACTAGGACCCGTTTTCAAGTGTTGCCACATGTTCCCAGCGAGATCCTCAGCCTTCTTGGTTGCCTCCGCCGCCTTCTTCCCCCATTTCCCAAGCACA</w:t>
      </w:r>
      <w:r w:rsidRPr="0020786C">
        <w:rPr>
          <w:rFonts w:ascii="Courier New" w:hAnsi="Courier New" w:cs="Courier New"/>
          <w:u w:val="single"/>
          <w:lang w:val="en-US"/>
        </w:rPr>
        <w:t>TCTTTCACCGAATCCACCGT</w:t>
      </w:r>
    </w:p>
    <w:p w:rsidR="00C0312A" w:rsidRPr="0020786C" w:rsidRDefault="00766D18" w:rsidP="006B3F7D">
      <w:pPr>
        <w:spacing w:after="0"/>
        <w:rPr>
          <w:rFonts w:ascii="Courier New" w:hAnsi="Courier New" w:cs="Courier New"/>
          <w:lang w:val="en-US"/>
        </w:rPr>
      </w:pPr>
      <w:r w:rsidRPr="0020786C">
        <w:rPr>
          <w:rFonts w:ascii="Courier New" w:hAnsi="Courier New" w:cs="Courier New"/>
          <w:lang w:val="en-US"/>
        </w:rPr>
        <w:t>&gt;</w:t>
      </w:r>
      <w:r w:rsidR="00C0312A" w:rsidRPr="0020786C">
        <w:rPr>
          <w:rFonts w:ascii="Courier New" w:hAnsi="Courier New" w:cs="Courier New"/>
          <w:lang w:val="en-US"/>
        </w:rPr>
        <w:t>Quercus_contig_</w:t>
      </w:r>
      <w:r w:rsidR="00197511" w:rsidRPr="0020786C">
        <w:rPr>
          <w:rFonts w:ascii="Courier New" w:hAnsi="Courier New" w:cs="Courier New"/>
          <w:lang w:val="en-US"/>
        </w:rPr>
        <w:t>7695</w:t>
      </w:r>
    </w:p>
    <w:p w:rsidR="00197511" w:rsidRPr="0020786C" w:rsidRDefault="00197511" w:rsidP="006B3F7D">
      <w:pPr>
        <w:spacing w:after="0"/>
        <w:rPr>
          <w:rFonts w:ascii="Courier New" w:hAnsi="Courier New" w:cs="Courier New"/>
          <w:lang w:val="en-US"/>
        </w:rPr>
      </w:pPr>
      <w:r w:rsidRPr="0020786C">
        <w:rPr>
          <w:rFonts w:ascii="Courier New" w:hAnsi="Courier New" w:cs="Courier New"/>
          <w:u w:val="single"/>
          <w:lang w:val="en-US"/>
        </w:rPr>
        <w:t>TGTAGTCAGATTTGGCACCCA</w:t>
      </w:r>
      <w:r w:rsidRPr="0020786C">
        <w:rPr>
          <w:rFonts w:ascii="Courier New" w:hAnsi="Courier New" w:cs="Courier New"/>
          <w:lang w:val="en-US"/>
        </w:rPr>
        <w:t>GAACACGAGCCTTGGTGTCAGGGAAGAACTCAAATCCAGGCAGCTCTGTGACATTTCCTTCACTATCAACCCCGACAGGGTAACGCAGCAAGTGTCCTGGAAGGTCATGTTCAAGTGTCTCACTTGAATACAGATCCCAATATTTGTCAGAAATCTGGTTCAACTTCCTGATACACTCCTCGCTTTTAGGGTGTAAGAATGAATCATCCAGCATGCCAAGGTGCTCATACCATAGTGACATACGGAAACCATGGATCTGGCCACGTGCTGGCTGCCTGTTAGCCAGATGATATGGTTGGTAAGCTCCCATTGCTATCTCAGAGTCCCTAGCTCCATCCATTGATCTCTGATTGATGTTGGCAGATCCAATTATTATATATTCATCATCAACAATCATCATCTTAGCATGAACATAGATCATGAAGCGCCGGGACTCCTGAGCTCGACTATAGTCTGAATCAGGTGGTGGTTTTTCTGATGGTTCATATTCACCCTGCTTTTTCACCTCCCGATTTCCAAGGCAGAAAAATGTCAAATAATTCCGAGGATCCTCATCAATACCCTTGGCTTTCAGAGCCTGAATAATATCTTTATACATCATATCCATTGTCCTCCTCTGCCAATCTAATATGGCCTGAACTGATCCACTCTCCGGCATACCCTCTGGCCACATCGGGACAACAACATAGACAGTGAACCTCTCCCCTGCTTCAATCTTGCTGATAATCTTAAGTGAAAGCTCCTTTGGAATCAGATGCAGAGCACCAATATCCTCAGGCTTGATATCATCAGCACTCCAGCAAAAAGAGCTTCCAAGGAAATACTGATTCTCAATATAAATGAAATCCTTTGCACGTCGAATAGCATTAATGTAAGCATCCTGAATGCTTCGGTCAATGATATTATCCTTCCCACTGACAAGCCCAGCTCTGGCTGCATCTTCAGGTGTCTCTGGGAAGCCAAAAGCAGCCCCACCATCAATGGATCTAAACAACTGCACATTCCATGTCTCATTGTCATCTGGAAACATAACTGGAGATGGGGGGATGATGATTTCGTCAAGCTCTCTAAGCTGAACAAGTAAATCCTTACCACCTTGCTTTCTCCACCTCTGCTCAAAATTAAATAAGACATCCCAAGCAATTGGTCCTTCAAGCCTGGAGTGGATATCATGCCACGGTTCCCTTGGACCACCTTTTGTAATTGAAGCTCCCTCAAAATTTGGCTGATGAAAATCATCATGATGTGCAGTGTCCAATGTCCTGAAGAGTGAATGAAAGGGGGTATCATATCTCCCATCACAAAGATCAATACCCCCAACGAAACTCACAATTCTCCTCTTTTGTGATCCTCCACTAGGCATTTCACTGTCCACCACCACAATCTTCTGGTGATGAGTGAACATGGTTGAAATCGATAAGTCCTGAACAATGCTTCCACCATCATCGGGATTTCGGGGACACAATACACAGTGCACGTCAGTATTCTGGAAGTAGTGTTCAGTTTCTTCAT</w:t>
      </w:r>
      <w:r w:rsidRPr="0020786C">
        <w:rPr>
          <w:rFonts w:ascii="Courier New" w:hAnsi="Courier New" w:cs="Courier New"/>
          <w:lang w:val="en-US"/>
        </w:rPr>
        <w:lastRenderedPageBreak/>
        <w:t>CGTGGGTGGCCATCAATCCATCCTTTTTCAGTAACCCAACAGAAGTCCTGTCATCCCAAACAAGCATAAGAACCCTAACACCTTCACTTGCCTTTTTCTTAAGCAGATCACCAAGTAAGATGTCTCCTCCAGACTTTGGCCTCCTTGAGTCCCTCACCAAGGAAATTTCAGTATAGACCGACCATCCAGTAATGTAGATCAAGTGTTTTGCATTAGTGATTGCATCAAAAATGTCTTCCCAACATCTGTGGGGCTCATAATATGTGCCTCCAGCAAGAGGGATTTTAGGAACAAATTTGTCTGGGACATGAGCATCTTGGTACAGAGAAATCCTACATCCTTGCCTCTGTGAGAAGAACGTGTATGGCACTCCAGGAAATTTAAGACTTCTAATACCCCGAGCCCAATTATGGTCTTTTGCAACATCAAAATATTGTAGCTTCACATGGATCTTCGAACCTACAGGATTTTTCTCTTTATCCAATATATCAACCCATCTATCCACTTCCTCCCCATCTAAGAGTTCTTCAATAGGTACATATGCTCTTCCAATTAAGGTTGCCCCAATAGGATTATCGTCTTTGACAGTGAAAATAACATTTGAAGCCAAATGAGCACAGTAGATATGAAAAGACTCATACCACCTGGGATTGTTAGGCTCATTTTCTAGTATCCTGGTCTTCCCAACTCTCGCCTTTTCTAGATCAATGGTTGCGTAGACTTTAGGAACTCCTTTACCAATACCAACTGTCTCTTCAATGTTTGCCAGAATCTTGCGGAAGATCTTAGGGCCACCACCACTGTGGA</w:t>
      </w:r>
      <w:r w:rsidRPr="0020786C">
        <w:rPr>
          <w:rFonts w:ascii="Courier New" w:hAnsi="Courier New" w:cs="Courier New"/>
          <w:u w:val="single"/>
          <w:lang w:val="en-US"/>
        </w:rPr>
        <w:t>GCTTGTCGACCTCATAGACG</w:t>
      </w:r>
    </w:p>
    <w:p w:rsidR="00C0312A" w:rsidRPr="0020786C" w:rsidRDefault="00A27BC8" w:rsidP="006B3F7D">
      <w:pPr>
        <w:spacing w:after="0"/>
        <w:rPr>
          <w:rFonts w:ascii="Courier New" w:hAnsi="Courier New" w:cs="Courier New"/>
          <w:lang w:val="en-US"/>
        </w:rPr>
      </w:pPr>
      <w:r w:rsidRPr="0020786C">
        <w:rPr>
          <w:rFonts w:ascii="Courier New" w:hAnsi="Courier New" w:cs="Courier New"/>
          <w:lang w:val="en-US"/>
        </w:rPr>
        <w:t>&gt;</w:t>
      </w:r>
      <w:r w:rsidR="00C0312A" w:rsidRPr="0020786C">
        <w:rPr>
          <w:rFonts w:ascii="Courier New" w:hAnsi="Courier New" w:cs="Courier New"/>
          <w:lang w:val="en-US"/>
        </w:rPr>
        <w:t>Quercus_contig_</w:t>
      </w:r>
      <w:r w:rsidR="00AF2DB0" w:rsidRPr="0020786C">
        <w:rPr>
          <w:rFonts w:ascii="Courier New" w:hAnsi="Courier New" w:cs="Courier New"/>
          <w:lang w:val="en-US"/>
        </w:rPr>
        <w:t>11597</w:t>
      </w:r>
    </w:p>
    <w:p w:rsidR="00AF2DB0" w:rsidRPr="0020786C" w:rsidRDefault="00AF2DB0" w:rsidP="006B3F7D">
      <w:pPr>
        <w:spacing w:after="0"/>
        <w:rPr>
          <w:rFonts w:ascii="Courier New" w:hAnsi="Courier New" w:cs="Courier New"/>
          <w:lang w:val="en-US"/>
        </w:rPr>
      </w:pPr>
      <w:r w:rsidRPr="0020786C">
        <w:rPr>
          <w:rFonts w:ascii="Courier New" w:hAnsi="Courier New" w:cs="Courier New"/>
          <w:u w:val="single"/>
          <w:lang w:val="en-US"/>
        </w:rPr>
        <w:t>GGGGACTTGGACTTGAGTGT</w:t>
      </w:r>
      <w:r w:rsidRPr="0020786C">
        <w:rPr>
          <w:rFonts w:ascii="Courier New" w:hAnsi="Courier New" w:cs="Courier New"/>
          <w:lang w:val="en-US"/>
        </w:rPr>
        <w:t>TAGGAGACAGGCTCTTGATTGGATTTGGAAGGCTTATGATCATTACAGTTTTGGACCATCAAGCGTGTGTCTATCCATGAACTACTTGGATCGCTTCCTATCAATTAATGAATTGCCAAGAGATAAAAGTTGGGCTGTGCAATTGTTAGCTGTAGCTTGTATGTCATTAGCAGCCAAAATGGAGGAGACTAACGTGCCTCAGTTGGTAGATTTACAGGTGGGAGAACCTAAGTTTGTGTTTGGAGCTAACTCTATACAGAGAATGGAGCTTCTGGTGCTGGGCACATTGGGTTGGAGGATGCGTGCTCTTACCCCTTGCTCATTCATTGATTACTTTCTAAGCAAGATTAACAAAGTTCAGTATCCATCAATATTATCCATTTCTAGATCAGTACAACTCATATTAAGCACAATCAAAGGTATTGATTTCTTGGAATTCAGGCCCTCTGAAATTGCTGCAGCGGTGGCCATTTCTATTTCAAGGCAAATTCAAGAAGTGGACATTGATAAGGCCATGTCTTGTTTCAAACATGTAGAAAAGGAAAGGGTCGTGAAGTGTCTTGAACTGATGAAAGATTTGTCATTGATTAGTGGGTCTGCTAATTTGGCAAGTAACTTAGCTTCATCTGTGCCCCAAAGCCCTGTTGGGGTTTTAGATGCTGCTTGCTTGAGCTATAAAAGTGATGAATTAACAGTTGGGTCATGTGCAAATTCTTCACATAATAGTCCAGATACAAGGGGAAGACACCAGACAGATCATCTAAAGTAGAATTCTAGTCATGACGTGTGAATTTTTATCCTTCACACCCTAGTCCAATCAGTTTGGTTGAATGGGATTTT</w:t>
      </w:r>
      <w:r w:rsidRPr="0020786C">
        <w:rPr>
          <w:rFonts w:ascii="Courier New" w:hAnsi="Courier New" w:cs="Courier New"/>
          <w:u w:val="single"/>
          <w:lang w:val="en-US"/>
        </w:rPr>
        <w:t>TGGTGTGGTTTTGGAAGTGC</w:t>
      </w:r>
    </w:p>
    <w:p w:rsidR="00C0312A" w:rsidRPr="0020786C" w:rsidRDefault="00C0312A" w:rsidP="006B3F7D">
      <w:pPr>
        <w:spacing w:after="0"/>
        <w:rPr>
          <w:rFonts w:ascii="Courier New" w:hAnsi="Courier New" w:cs="Courier New"/>
          <w:lang w:val="en-US"/>
        </w:rPr>
      </w:pPr>
      <w:r w:rsidRPr="0020786C">
        <w:rPr>
          <w:rFonts w:ascii="Courier New" w:hAnsi="Courier New" w:cs="Courier New"/>
          <w:lang w:val="en-US"/>
        </w:rPr>
        <w:t>&gt;Quercus_contig_</w:t>
      </w:r>
      <w:r w:rsidR="00AF2DB0" w:rsidRPr="0020786C">
        <w:rPr>
          <w:rFonts w:ascii="Courier New" w:hAnsi="Courier New" w:cs="Courier New"/>
          <w:lang w:val="en-US"/>
        </w:rPr>
        <w:t>11685</w:t>
      </w:r>
    </w:p>
    <w:p w:rsidR="00AF2DB0" w:rsidRPr="0020786C" w:rsidRDefault="00AF2DB0" w:rsidP="006B3F7D">
      <w:pPr>
        <w:spacing w:after="0"/>
        <w:rPr>
          <w:rFonts w:ascii="Courier New" w:hAnsi="Courier New" w:cs="Courier New"/>
          <w:lang w:val="en-US"/>
        </w:rPr>
      </w:pPr>
      <w:r w:rsidRPr="0020786C">
        <w:rPr>
          <w:rFonts w:ascii="Courier New" w:hAnsi="Courier New" w:cs="Courier New"/>
          <w:u w:val="single"/>
          <w:lang w:val="en-US"/>
        </w:rPr>
        <w:t>GGACTTCGAGCATTGACACC</w:t>
      </w:r>
      <w:r w:rsidRPr="0020786C">
        <w:rPr>
          <w:rFonts w:ascii="Courier New" w:hAnsi="Courier New" w:cs="Courier New"/>
          <w:lang w:val="en-US"/>
        </w:rPr>
        <w:t>ACGTGTACAATCTGGGACATCGAGCGTGAAGTCGTGGACACCCAACTCATCGCTCACGACAAAGAGGTGTACGATATTGCTTGGGGCGGTGTTGGGGTTTTCGCTTCTGTTTCGGCCGATGGGTCTGTTCGTGTTTTCGATCTTCGCGACAAGGAACACTCGACTATCATCTATGAAAGCTCTGAGCCCGACACGCCTTTGGTTCGACTAGGATGGAACAAGCAGGATCCTAGGTACATGGCGACTATTATCATGGACAGTGCTAAGGTTGTTGTGCTTGACATTCGCTTTCCTACGTTGCCTGTTGTGGAATTGCAGAGACACCAAGCTTCTGTCAATGCGATTGCTTGGGCTCCACATAGTTCTTGCCATATCTG</w:t>
      </w:r>
      <w:r w:rsidRPr="0020786C">
        <w:rPr>
          <w:rFonts w:ascii="Courier New" w:hAnsi="Courier New" w:cs="Courier New"/>
          <w:u w:val="single"/>
          <w:lang w:val="en-US"/>
        </w:rPr>
        <w:t>TACGGCTGGGGATGATTCTC</w:t>
      </w:r>
    </w:p>
    <w:p w:rsidR="00C0312A" w:rsidRPr="0020786C" w:rsidRDefault="00766D18" w:rsidP="006B3F7D">
      <w:pPr>
        <w:spacing w:after="0"/>
        <w:rPr>
          <w:rFonts w:ascii="Courier New" w:hAnsi="Courier New" w:cs="Courier New"/>
          <w:lang w:val="en-US"/>
        </w:rPr>
      </w:pPr>
      <w:r w:rsidRPr="0020786C">
        <w:rPr>
          <w:rFonts w:ascii="Courier New" w:hAnsi="Courier New" w:cs="Courier New"/>
          <w:lang w:val="en-US"/>
        </w:rPr>
        <w:t>&gt;</w:t>
      </w:r>
      <w:r w:rsidR="00C0312A" w:rsidRPr="0020786C">
        <w:rPr>
          <w:rFonts w:ascii="Courier New" w:hAnsi="Courier New" w:cs="Courier New"/>
          <w:lang w:val="en-US"/>
        </w:rPr>
        <w:t>Quercus_contig_</w:t>
      </w:r>
      <w:r w:rsidR="00AF2DB0" w:rsidRPr="0020786C">
        <w:rPr>
          <w:rFonts w:ascii="Courier New" w:hAnsi="Courier New" w:cs="Courier New"/>
          <w:lang w:val="en-US"/>
        </w:rPr>
        <w:t>15358</w:t>
      </w:r>
    </w:p>
    <w:p w:rsidR="00AF2DB0" w:rsidRPr="0020786C" w:rsidRDefault="00AF2DB0" w:rsidP="006B3F7D">
      <w:pPr>
        <w:spacing w:after="0"/>
        <w:rPr>
          <w:rFonts w:ascii="Courier New" w:hAnsi="Courier New" w:cs="Courier New"/>
          <w:lang w:val="en-US"/>
        </w:rPr>
      </w:pPr>
      <w:r w:rsidRPr="0020786C">
        <w:rPr>
          <w:rFonts w:ascii="Courier New" w:hAnsi="Courier New" w:cs="Courier New"/>
          <w:u w:val="single"/>
          <w:lang w:val="en-US"/>
        </w:rPr>
        <w:t>GCCACACGAGCTCATTCAAT</w:t>
      </w:r>
      <w:r w:rsidRPr="0020786C">
        <w:rPr>
          <w:rFonts w:ascii="Courier New" w:hAnsi="Courier New" w:cs="Courier New"/>
          <w:lang w:val="en-US"/>
        </w:rPr>
        <w:t>GGGTCTCAGCATAGTCAGTCCTTGCAGATTGTGCCACTACAGAATAAAGGATCATTGAAGGTGTTGCTCTTACATGGGAATTTGGATATTTGGGTCTATAGTGCACATAACCTTCCAAATATGGACATGTTCCATAAAACTTTGGGGGATATGTTTACAAGATTACCAGGGAACGTGAGCAACAAAATTGAAGGCCATATTAATCATAAAATCACTAGTGATCCTTATGTTTCAATCTCAGTATCAAATGCTGTAATTGGGAGGACTTTTGTGATTAGCAATAGCGAAAACCCTGACTGGAAGCAACATTTTTATGTTCCTGTAGCGCATCAAGCTGCTGAAGTGCATTTTGTGGTTAAAGATAGTGATGTTTTGGGGTCACAGCTTATAGGAGTTGTGGCAATTCCAGTGGAACAGATATACTCAGGGGCAAAGGTGGAAGGAACCTACCCAATCCTGAATAATAATGGGAAGCCTTGTAAGCCAGGGGCTGCCTTGAAGCTTTCAATTCAGTACACCCCAATTGAGAAATTGAGCATTTATCATCATGGAGTGGGGGCAGGCCCTGATTACCATGGGGTTCCTGGAACATACTTTCCTCTCAGGAAAGGTGGAACGGTAACTCTTTATCAAGATGCCCATGTTCCAGATGGGTCCCTTCCAAATGTGAAGCTTGATCAAGGGATGGATTATGTGCATGGGAAGTGTTGGCGTGACATTTTTGATGCCATACGTCTGGCCAGTCGTTTGATTTACATTACAGGGTGGTCAGTGTGGCACAAAGTTAGGTTGGTTCGGGATGCTGGTGATGCTTCAAATTACACCCTAGGAGACCTTCTGAAAACCAAGTCTCAAGAAGGAGTGAGAGTGCTACTTCTTATTTGGGATGACCCTACATCAAGAAACATTTTGGGTTACCAAACAGATGGAATCATGCAAACCCATGATGAGGAAACTCGCCGTTTCTTCAAACGCTCTTCTGTTCAAGTGCTACTTTGTCCCCGCATTGCAGGAAAGAGACATAGCTGGGTCAAGCAAAAGGAAGTCGAAACAATCTATACACACCATCAAAAAA</w:t>
      </w:r>
      <w:r w:rsidRPr="0020786C">
        <w:rPr>
          <w:rFonts w:ascii="Courier New" w:hAnsi="Courier New" w:cs="Courier New"/>
          <w:lang w:val="en-US"/>
        </w:rPr>
        <w:lastRenderedPageBreak/>
        <w:t>CTGTAATTGTGGATGCCGATGCTGGAAATTATAGAAGAAAAATCATCGCTTTTGTTGGAGGACTTGATTTATGTGATGGGCGATATGATACTCCACAGCACCCTATATTTAGGACACTACAAACAGTCCACAAGGATGACTATCACAATCCTACTTACGCGGGTAACACTGCTGGTTGTCCACGAGAGCCATGGCATGACTTGCACTCTAGAATTGATGGTCCAGCGGCATATGATGTCCTGACTAACTTTGAGGACCGCTGGCTTAAGGCTGCAAAACCCCATGGGATTCAAAAACTGAAAATGTCATATGATGATGCGTTGCTCAGGCTAGAAAGAATTCCGGAGATTATTGGACTCTCAGATGCTCCTTGGACTAATGATAATGATCCAGAAGCTTGGCATGTTCAAATTTTTCGTTCTATTGATTCAAATTCTGTTAAAGGGTTCCCTAAGGATCCAAGAGATGCCACAAGCAAGAACCTGGTGTGTGGGAAGAACTTGCTGATTGACATGAGCATACATACGGCATATGTAAAGGCCATTCGTGCTGCCCAGCATTTCATTTATATAGAGAACCAGTATTTCATTGGATCTTCATACAATTGGAGTTCACATAAAGACATAGGTGCTAATAATTTGATTCCAATGGAAATTGCCCTTAAGATTGCTGAGAAAATTAGAGCAAATGAGAGATTTGCTGTATATATTGTTATCCCAATGTGGCCAGAAGGTGCTCCAACTGGTAACGCTACTCAGAGGATTCTATATTGGCAGAATAAAACAATGCAAATGATGTATGAGACCATCTACAAGGCTTTGGTGGAGGTTGGGCTTGAGGAAGCATACTCACCACAAGATTATCTGAACTTCTTCTGCCTCGGCAACCGTGAAGCCATAGATGGATATGACACTACAGTGCCTGGAAGTGCTACTCCAGCTAACACTCCTCAGGCACAAAGTCGAAAAAACCGACGATTTATGATTTATGTTCATTCAAAGGGCATGATAGTTGATGACGAATACATAATAGTGGGTTCTGCAAACATCAACCAGCGCTCCATGGAGGGCACGAGAGACACTGAGATTGCAATGGGAGCATATCAACCGAATCATACCTGGGCAAGAAAATATTCTGATCCGCATGGACAGATTTATGGATATAGGATGTCATTATGGGCAGAACATCTTGGATTTACTGAAGACTGCTTCAAACAACCAGAGTCTCTTGATTGTGTGAGAAGAGTAAGATCACTAGGAGAGATGAACTGGAAACAATTTGCAGCCAATGAGATCATAGAGATGACAGGCCACCTATTAAAATACCCAGTTGAAGTTGATCGAAAGGGCAAGGTGAGGCCCCTTCCTGGATGTGAAACTTTCCCAGATGTTGGAGGAAGTATAGTT</w:t>
      </w:r>
      <w:r w:rsidRPr="0020786C">
        <w:rPr>
          <w:rFonts w:ascii="Courier New" w:hAnsi="Courier New" w:cs="Courier New"/>
          <w:u w:val="single"/>
          <w:lang w:val="en-US"/>
        </w:rPr>
        <w:t>GGTTCATTTCTTGCCATTCAGG</w:t>
      </w:r>
    </w:p>
    <w:p w:rsidR="00C0312A" w:rsidRPr="0020786C" w:rsidRDefault="00C0312A" w:rsidP="006B3F7D">
      <w:pPr>
        <w:spacing w:after="0"/>
        <w:rPr>
          <w:rFonts w:ascii="Courier New" w:hAnsi="Courier New" w:cs="Courier New"/>
          <w:lang w:val="en-US"/>
        </w:rPr>
      </w:pPr>
      <w:r w:rsidRPr="0020786C">
        <w:rPr>
          <w:rFonts w:ascii="Courier New" w:hAnsi="Courier New" w:cs="Courier New"/>
          <w:lang w:val="en-US"/>
        </w:rPr>
        <w:t>&gt;Quercus_contig_</w:t>
      </w:r>
      <w:r w:rsidR="00AF2DB0" w:rsidRPr="0020786C">
        <w:rPr>
          <w:rFonts w:ascii="Courier New" w:hAnsi="Courier New" w:cs="Courier New"/>
          <w:lang w:val="en-US"/>
        </w:rPr>
        <w:t>21908</w:t>
      </w:r>
    </w:p>
    <w:p w:rsidR="00AF2DB0" w:rsidRPr="0020786C" w:rsidRDefault="00AF2DB0" w:rsidP="006B3F7D">
      <w:pPr>
        <w:spacing w:after="0"/>
        <w:rPr>
          <w:rFonts w:ascii="Courier New" w:hAnsi="Courier New" w:cs="Courier New"/>
          <w:lang w:val="en-US"/>
        </w:rPr>
      </w:pPr>
      <w:r w:rsidRPr="0020786C">
        <w:rPr>
          <w:rFonts w:ascii="Courier New" w:hAnsi="Courier New" w:cs="Courier New"/>
          <w:u w:val="single"/>
          <w:lang w:val="en-US"/>
        </w:rPr>
        <w:t>GCACTTCAACAGACAGACGA</w:t>
      </w:r>
      <w:r w:rsidRPr="0020786C">
        <w:rPr>
          <w:rFonts w:ascii="Courier New" w:hAnsi="Courier New" w:cs="Courier New"/>
          <w:lang w:val="en-US"/>
        </w:rPr>
        <w:t>TTTAGTGAAGGCAACCGCATCTGCTGATCCTGTGCTCTACTCCTTTTGAAAGGAGGCTCCGGTGATGATGAAATGCACGACGCTGCAGCCCATGAGTCATTGGAGCTATCAAAGCTAAAAGATGCGTCAATGATGCCATTGGGGCTGCTGGGTATGGACAGATGCTTGCGCTTGCGGCTTTGGTCGTGAATGGGGCCAAGGCCATTAGATAATTCCAGGATCAGCTTATAGCACTCATTGACTTTTTCCTCACTAATTTTAAGTACACTCATAAGCTGATTCTGATATTCCAGCGGATTATAAGGCTCTATATCCCTAATTACATGAAGCATCGTTGCAGTAGCTAATACAGATGGAAGGTGACTTGTTACCCTTGAATCGGCAATGACAGAGAGATGAAGGCGCTCACACCTCAACAGGAAATCCCAATGCAAGTGGTTCTTCAAACCAAGCCTCCTGATAATGTGATAAAAGAATGAAATTGGGGTCACCGGGTTCATCCTCCATTGAAGAGTGGACAGCACCAGAAGCTCCATTCTCTTAATAGTCTTTGCTTCAAATACATACTTGGATTCCTCCACTTGCAGGTCTAAAAGAAGTGGCACTTGGGTTTCCTCCACCTTAGCAGCCAGAGATAGACAGGCCACTGCAGCAAGTTGAGTCATCCAGGGCTTATCCCTCTTAAACGTGGGGCTTGAAGCAAACCTATCAAAGTAATTCACAGCAAGAACAGCAGTCAAAGCACAGAACCCATAGTGTGCCTTAACCCTCAAAATCCAATCCACAGCCTCTTTCCTAGCCACCATTAGAGACCCATCTGAGATCAGACTGCTCAAACACACATGGGTCTCTCCCTCCTTGGATTTTAGGGACACAAGTTCATCATCCTCCCAAACCAAGTCATTCTCTAGCAAAACCGAAGGGAAAAATGAGTGCTTTTTCACATTCTCATCACTCTCTTCTTCCCCAATACCATTCTCTTCCTCTAAACTCTCTTCCTCACAGAACAAAGCATCAATGACCGTTGCAGGACTTAGCAGCTGT</w:t>
      </w:r>
      <w:r w:rsidRPr="0020786C">
        <w:rPr>
          <w:rFonts w:ascii="Courier New" w:hAnsi="Courier New" w:cs="Courier New"/>
          <w:u w:val="single"/>
          <w:lang w:val="en-US"/>
        </w:rPr>
        <w:t>TGGGTTTCCTCTTCTTGCAGA</w:t>
      </w:r>
    </w:p>
    <w:p w:rsidR="00C0312A" w:rsidRPr="0020786C" w:rsidRDefault="00C0312A" w:rsidP="006B3F7D">
      <w:pPr>
        <w:spacing w:after="0"/>
        <w:rPr>
          <w:rFonts w:ascii="Courier New" w:hAnsi="Courier New" w:cs="Courier New"/>
          <w:lang w:val="en-US"/>
        </w:rPr>
      </w:pPr>
      <w:r w:rsidRPr="0020786C">
        <w:rPr>
          <w:rFonts w:ascii="Courier New" w:hAnsi="Courier New" w:cs="Courier New"/>
          <w:lang w:val="en-US"/>
        </w:rPr>
        <w:t>&gt;Quercus_contig_</w:t>
      </w:r>
      <w:r w:rsidR="00654FEA" w:rsidRPr="0020786C">
        <w:rPr>
          <w:rFonts w:ascii="Courier New" w:hAnsi="Courier New" w:cs="Courier New"/>
          <w:lang w:val="en-US"/>
        </w:rPr>
        <w:t>22955</w:t>
      </w:r>
    </w:p>
    <w:p w:rsidR="00654FEA" w:rsidRPr="0020786C" w:rsidRDefault="00654FEA" w:rsidP="006B3F7D">
      <w:pPr>
        <w:spacing w:after="0"/>
        <w:rPr>
          <w:rFonts w:ascii="Courier New" w:hAnsi="Courier New" w:cs="Courier New"/>
          <w:lang w:val="en-US"/>
        </w:rPr>
      </w:pPr>
      <w:r w:rsidRPr="0020786C">
        <w:rPr>
          <w:rFonts w:ascii="Courier New" w:hAnsi="Courier New" w:cs="Courier New"/>
          <w:u w:val="single"/>
          <w:lang w:val="en-US"/>
        </w:rPr>
        <w:t>AGGTTCTGTTTAGCTTCCTCCT</w:t>
      </w:r>
      <w:r w:rsidRPr="0020786C">
        <w:rPr>
          <w:rFonts w:ascii="Courier New" w:hAnsi="Courier New" w:cs="Courier New"/>
          <w:lang w:val="en-US"/>
        </w:rPr>
        <w:t>TTTAGAATCTGGACTATTATCTGAAAAATTTGCACATGACCCATCACTTTTATAGCTCAAGCATGCGGCATCCAACACCCCAATTGGGCTTTGTGGTACAGATGGGACTGAAGCAGTGGCATCTTTAAAAGACACACCAATTAGTGATAAATCACTGATCAGATTAACACACTTAAGCACTCTCTCCTTTTCTACATGTTGAATGAGAACAGATGCTGCTGCCTCAATGTCTATTGTTTGGGTCTCTCCTGTAACAACTATTGCCACAGCTGCTGCAACCTCTGAAGCCCTGAATTCCAAGAATTCAATTCCTTTAATTGTGCCCAATATGAGTTCGATTGATCTTAAAATGGATGTACCAAGTGGGAATTGATCACCATTGATCTTGAAAAGGAAGTAGTCTATGAATGAGAAAGGGGTAACCGCTTGCATCCTCCACCTCAAAGTACTCAAAACAAGAAGTTCCATCCTTTGTATTGTTCTTGCTTCAAACACAAATTTTGCATCACCCACCTGCAAATCTAGAGATAGAGGAACTTCAGTCTCTTCCATTTTGGCAGCAAGAGATAAACATGCCACAGCCAACAATTGCATTGTCCAAGCTTTGTTCTTAGGAAATTCATAAGCAGAAAGGAACCGATCCAAGTAGCTTATAGCTAAATATGCACATAGAGGTCCAAAATTGAAATGGGCATGAACCTTTCCAATCCAATCAACAGCTTGTTTTCTAGCCCCCAAGTCCAAATCACCGCTTAGTAGTTTTTTCAAGTAATCACCACCAGGCAAATACTGGCATTCCTTTTCAACCATCAAAGCCAAACACTCATCACTCTGCAATGGCACCCCATCATTAC</w:t>
      </w:r>
      <w:r w:rsidRPr="0020786C">
        <w:rPr>
          <w:rFonts w:ascii="Courier New" w:hAnsi="Courier New" w:cs="Courier New"/>
          <w:lang w:val="en-US"/>
        </w:rPr>
        <w:lastRenderedPageBreak/>
        <w:t>CGCCGCCGCCGCCACCACCACCAAAGCCACGGTCTTGATTACGGCTCCGATGACCCAGATGATGCCACGTGGCCTCAAACTCCTCCACCACAACCCCATAATCGTTATCATCTAAAATACTATTGTCCTCCCCACAGAGAAG</w:t>
      </w:r>
      <w:r w:rsidRPr="0020786C">
        <w:rPr>
          <w:rFonts w:ascii="Courier New" w:hAnsi="Courier New" w:cs="Courier New"/>
          <w:u w:val="single"/>
          <w:lang w:val="en-US"/>
        </w:rPr>
        <w:t>GCTTGAAACCGCGTAGTCAA</w:t>
      </w:r>
    </w:p>
    <w:p w:rsidR="00C0312A" w:rsidRPr="0020786C" w:rsidRDefault="001F10E7" w:rsidP="006B3F7D">
      <w:pPr>
        <w:spacing w:after="0"/>
        <w:rPr>
          <w:rFonts w:ascii="Courier New" w:hAnsi="Courier New" w:cs="Courier New"/>
          <w:lang w:val="en-US"/>
        </w:rPr>
      </w:pPr>
      <w:r w:rsidRPr="0020786C">
        <w:rPr>
          <w:rFonts w:ascii="Courier New" w:hAnsi="Courier New" w:cs="Courier New"/>
          <w:lang w:val="en-US"/>
        </w:rPr>
        <w:t>&gt;</w:t>
      </w:r>
      <w:r w:rsidR="00C0312A" w:rsidRPr="0020786C">
        <w:rPr>
          <w:rFonts w:ascii="Courier New" w:hAnsi="Courier New" w:cs="Courier New"/>
          <w:lang w:val="en-US"/>
        </w:rPr>
        <w:t>Quercus_contig_</w:t>
      </w:r>
      <w:r w:rsidR="00DB5236" w:rsidRPr="0020786C">
        <w:rPr>
          <w:rFonts w:ascii="Courier New" w:hAnsi="Courier New" w:cs="Courier New"/>
          <w:lang w:val="en-US"/>
        </w:rPr>
        <w:t>25616</w:t>
      </w:r>
    </w:p>
    <w:p w:rsidR="00DB5236" w:rsidRPr="0020786C" w:rsidRDefault="00DB5236" w:rsidP="006B3F7D">
      <w:pPr>
        <w:spacing w:after="0"/>
        <w:rPr>
          <w:rFonts w:ascii="Courier New" w:hAnsi="Courier New" w:cs="Courier New"/>
          <w:lang w:val="en-US"/>
        </w:rPr>
      </w:pPr>
      <w:r w:rsidRPr="0020786C">
        <w:rPr>
          <w:rFonts w:ascii="Courier New" w:hAnsi="Courier New" w:cs="Courier New"/>
          <w:u w:val="single"/>
          <w:lang w:val="en-US"/>
        </w:rPr>
        <w:t>GTCAGGCAAAGCAGAACCTC</w:t>
      </w:r>
      <w:r w:rsidRPr="0020786C">
        <w:rPr>
          <w:rFonts w:ascii="Courier New" w:hAnsi="Courier New" w:cs="Courier New"/>
          <w:lang w:val="en-US"/>
        </w:rPr>
        <w:t>TCCCCATGACATAATCATCTAGATGAGCCTTCCATAGGCCTTGCATCATATCTTTCCCACTAAAACCTTGTGAAGTGAACTCTGCAAAAGCTCTTCTGCTTAAGAAAAGGGTTTTGTACAAGCCCTTAAAAGCTCGCATTGCTGCAACCATCTTATCCATATTTCCAAAATATGTAGCCACATAAGAATCACTATTAATAGACACATAATAATCCAATGCAGCTTTTGTGTTCCCGTGCATACTTGTGAAATCCTCATCACTTAGGAGGCTAGACTTGGTAACTACATTGGTGTAGACAGATGTTAAGCCTTCAATTTCCATCAGACCATCCCCAGCTGCCAAATATATATTTGTGTCTGTTGGAATGGAAAGTGATTGGAGTATGAAGGCCGTCTCATTAGGGGTAAGAGGACATTTTCCCCGTTTTCTCCACACGTGGGCCAACTCTCCAGTCCATGGTTTTCTATCTCCTCGTGCTGCTTCAATGGCTTTGACAGAAGATGGAGAAAGACCTGAGTATTCACATTGGCTGTATGCTACCATGTCAGGTTCAAATCGAAGGTGAAGTGAGAGAAAGGGTTTGGGTATGGCTTTTAAGAGCTCAGAAGCCTTGTTCTCCAAGGATCTAGTGAGGCGCAACGCACTGTAACAAGCTTGACAAAGGGAAGCTTTTGCATACAGAGGATACCTATCTCTTCTTTGGCTCATTGCTGGTGTAATTGAAATATAATGATGTTCCAGCAAGGATGGAAGAACACTTTCAATGTAATCAAATTGGACTTTGCGTTTGCTACAGTCTACTCGAAAAGGTTCTTTTGATGCAATTTCTGGTGGCAACTCTTTGACAACCTTAATAAACCCATTCATCTGTTGAATAAAGTATTCAACATCAAATACATCTGCAAAACCACTTGATTCATTCCAATATGCAGCCACTTCAAACTTTGGCAAAACCAAGGTTGCATTTAACAAACGGGCAATACCAACACCATCACATAAATCTCTTCGCATCTGATTGAGCCCACCGTAGCAATCAACTCGGATATATCCATTATTCTCAAGTGGCAAAGCTGCAGCATTTCAACAAAAAACCAATGCAATTGTCACTTAGGCGTC</w:t>
      </w:r>
      <w:r w:rsidRPr="0020786C">
        <w:rPr>
          <w:rFonts w:ascii="Courier New" w:hAnsi="Courier New" w:cs="Courier New"/>
          <w:u w:val="single"/>
          <w:lang w:val="en-US"/>
        </w:rPr>
        <w:t>CTTGTAGCCACCACTTGCAA</w:t>
      </w:r>
    </w:p>
    <w:p w:rsidR="00AF2DB0" w:rsidRPr="0020786C" w:rsidRDefault="001F10E7" w:rsidP="006B3F7D">
      <w:pPr>
        <w:spacing w:after="0"/>
        <w:rPr>
          <w:rFonts w:ascii="Courier New" w:hAnsi="Courier New" w:cs="Courier New"/>
          <w:lang w:val="en-US"/>
        </w:rPr>
      </w:pPr>
      <w:r w:rsidRPr="0020786C">
        <w:rPr>
          <w:rFonts w:ascii="Courier New" w:hAnsi="Courier New" w:cs="Courier New"/>
          <w:lang w:val="en-US"/>
        </w:rPr>
        <w:t>&gt;</w:t>
      </w:r>
      <w:r w:rsidR="00AF2DB0" w:rsidRPr="0020786C">
        <w:rPr>
          <w:rFonts w:ascii="Courier New" w:hAnsi="Courier New" w:cs="Courier New"/>
          <w:lang w:val="en-US"/>
        </w:rPr>
        <w:t>Quercus_contig_</w:t>
      </w:r>
      <w:r w:rsidR="001B0E3C" w:rsidRPr="0020786C">
        <w:rPr>
          <w:rFonts w:ascii="Courier New" w:hAnsi="Courier New" w:cs="Courier New"/>
          <w:lang w:val="en-US"/>
        </w:rPr>
        <w:t>32077</w:t>
      </w:r>
    </w:p>
    <w:p w:rsidR="00DB7699" w:rsidRPr="0020786C" w:rsidRDefault="001B0E3C" w:rsidP="006B3F7D">
      <w:pPr>
        <w:spacing w:after="0"/>
        <w:rPr>
          <w:rFonts w:ascii="Courier New" w:hAnsi="Courier New" w:cs="Courier New"/>
          <w:lang w:val="en-US"/>
        </w:rPr>
      </w:pPr>
      <w:r w:rsidRPr="0020786C">
        <w:rPr>
          <w:rFonts w:ascii="Courier New" w:hAnsi="Courier New" w:cs="Courier New"/>
          <w:u w:val="single"/>
          <w:lang w:val="en-US"/>
        </w:rPr>
        <w:t>CTGTGAGAAGCATTCAGTGGA</w:t>
      </w:r>
      <w:r w:rsidRPr="0020786C">
        <w:rPr>
          <w:rFonts w:ascii="Courier New" w:hAnsi="Courier New" w:cs="Courier New"/>
          <w:lang w:val="en-US"/>
        </w:rPr>
        <w:t>GCTACGCAATCTTCTGGTCCATTTCAGCTAGACAACCAGGGGTCTTGAAGTGGGGTGATGGATACTACAACGGAGATATTAAGACAAGAAAAACAATTCAAACCATGGAACTTAATTCTGACCAACTGGGTTTGCAGAGGAGTGAGCAATTGAGAGAACTTTATGA</w:t>
      </w:r>
      <w:r w:rsidRPr="0020786C">
        <w:rPr>
          <w:rFonts w:ascii="Courier New" w:hAnsi="Courier New" w:cs="Courier New"/>
          <w:u w:val="single"/>
          <w:lang w:val="en-US"/>
        </w:rPr>
        <w:t>GTCCCTCTCAGCTGGTGAAG</w:t>
      </w:r>
    </w:p>
    <w:p w:rsidR="00DB7699" w:rsidRPr="0020786C" w:rsidRDefault="00DB7699" w:rsidP="00DB7699">
      <w:pPr>
        <w:spacing w:after="0"/>
        <w:rPr>
          <w:rFonts w:ascii="Courier New" w:hAnsi="Courier New" w:cs="Courier New"/>
          <w:lang w:val="en-US"/>
        </w:rPr>
      </w:pPr>
      <w:r w:rsidRPr="0020786C">
        <w:rPr>
          <w:rFonts w:ascii="Courier New" w:hAnsi="Courier New" w:cs="Courier New"/>
          <w:lang w:val="en-US"/>
        </w:rPr>
        <w:t>&gt;Quercus_contig_35143</w:t>
      </w:r>
    </w:p>
    <w:p w:rsidR="001B0E3C" w:rsidRPr="0020786C" w:rsidRDefault="00DB7699" w:rsidP="00DB7699">
      <w:pPr>
        <w:spacing w:after="0"/>
        <w:rPr>
          <w:rFonts w:ascii="Courier New" w:hAnsi="Courier New" w:cs="Courier New"/>
          <w:lang w:val="en-US"/>
        </w:rPr>
      </w:pPr>
      <w:r w:rsidRPr="0020786C">
        <w:rPr>
          <w:rFonts w:ascii="Courier New" w:hAnsi="Courier New" w:cs="Courier New"/>
          <w:u w:val="single"/>
          <w:lang w:val="en-US"/>
        </w:rPr>
        <w:t>GAAAAGGGCCTTGGACAGTG</w:t>
      </w:r>
      <w:r w:rsidRPr="0020786C">
        <w:rPr>
          <w:rFonts w:ascii="Courier New" w:hAnsi="Courier New" w:cs="Courier New"/>
          <w:lang w:val="en-US"/>
        </w:rPr>
        <w:t>GAGGAGGACAGAATCTTAATGGATCACATAAGGGTGCATGGAAAAGGGAAGTGGAACCGCATAGCTAAAACGACAGGTTTGAAGAGGTGTGGCAAAAGTTGCAGATTAAGATGGATTAACTATCTAAGTCCTGGTGTAAAGCGAGGTGATTTCTCTGAGGAAGAGGAAGACCTCATTATTCGGCTTCACAACCTCCTTGGAAACAGGTGGTCTTTGATTGCTGGGCGAGTACCTGGGAGAACTGACAATCAAGTTAAGAACCATTGGAACACTCATTTGTGCAAGAAGCT</w:t>
      </w:r>
      <w:r w:rsidRPr="0020786C">
        <w:rPr>
          <w:rFonts w:ascii="Courier New" w:hAnsi="Courier New" w:cs="Courier New"/>
          <w:u w:val="single"/>
          <w:lang w:val="en-US"/>
        </w:rPr>
        <w:t>TGGGATCAAGAAAGGGAAAACC</w:t>
      </w:r>
    </w:p>
    <w:p w:rsidR="00AF2DB0" w:rsidRPr="0020786C" w:rsidRDefault="00467849" w:rsidP="006B3F7D">
      <w:pPr>
        <w:spacing w:after="0"/>
        <w:rPr>
          <w:rFonts w:ascii="Courier New" w:hAnsi="Courier New" w:cs="Courier New"/>
          <w:lang w:val="en-US"/>
        </w:rPr>
      </w:pPr>
      <w:r w:rsidRPr="0020786C">
        <w:rPr>
          <w:rFonts w:ascii="Courier New" w:hAnsi="Courier New" w:cs="Courier New"/>
          <w:lang w:val="en-US"/>
        </w:rPr>
        <w:t>&gt;</w:t>
      </w:r>
      <w:r w:rsidR="00AF2DB0" w:rsidRPr="0020786C">
        <w:rPr>
          <w:rFonts w:ascii="Courier New" w:hAnsi="Courier New" w:cs="Courier New"/>
          <w:lang w:val="en-US"/>
        </w:rPr>
        <w:t>Quercus_contig_</w:t>
      </w:r>
      <w:r w:rsidR="00E074EC" w:rsidRPr="0020786C">
        <w:rPr>
          <w:rFonts w:ascii="Courier New" w:hAnsi="Courier New" w:cs="Courier New"/>
          <w:lang w:val="en-US"/>
        </w:rPr>
        <w:t>39550</w:t>
      </w:r>
    </w:p>
    <w:p w:rsidR="00E074EC" w:rsidRPr="0020786C" w:rsidRDefault="00E074EC" w:rsidP="006B3F7D">
      <w:pPr>
        <w:spacing w:after="0"/>
        <w:rPr>
          <w:rFonts w:ascii="Courier New" w:hAnsi="Courier New" w:cs="Courier New"/>
          <w:lang w:val="en-US"/>
        </w:rPr>
      </w:pPr>
      <w:r w:rsidRPr="0020786C">
        <w:rPr>
          <w:rFonts w:ascii="Courier New" w:hAnsi="Courier New" w:cs="Courier New"/>
          <w:u w:val="single"/>
          <w:lang w:val="en-US"/>
        </w:rPr>
        <w:t>GTTGCGGTTCACAGTGTTCA</w:t>
      </w:r>
      <w:r w:rsidRPr="0020786C">
        <w:rPr>
          <w:rFonts w:ascii="Courier New" w:hAnsi="Courier New" w:cs="Courier New"/>
          <w:lang w:val="en-US"/>
        </w:rPr>
        <w:t>AACAACAGGTGTTGGGGGTGGTGATGTTCAGGAAGACCCTGAGCTTTCTTTGCTGGCAAAGAAAACTTTACGGAGCAAATCTAACTCCTTTGGTTCATACTTGCTCCGTAACACTTCCTCTCATATACGCCAGGTTTCTCAGGAGCTCAAACGTTTCACATCTCTTACAAGAAGACCTTCTGCTTCGACACGTTTTGATCGAACAAAGTCTGCCGCCGCTCATGCTTTGAAGGGTCTCAAGTTCATCGCCGCCAAGACAAGTGGCGCTGCTGGTTGGCCGGCCATCGAGAAGCGGTTCGATGATCTCACCGCTTCTAAAAATGGACTCCTTCCCTCGTCCTTGTTTGGAGAATGCATAGGAATGAACAAGGAGTCTAAGGAGTTCGCAGGTGAGATGTTCAGAGCACTCGCTCGGCGATATAACATTAGTGGTGATTCAATCAACAAGGCACAGCTGAAAGACTTCTGGGAACAAATCTCTGATGAAAGCTTCGACTCCAGGCTCCAAATTTTCTTTGACATGGTAGACAAAGATGCCGATGGAAGAATTGCAGAAGAAGAAGTCGCTGAGATTATCAGCCTTAGTGCTTCTACAAACAAACTTTCCAATATTCAGAAACAAGCCAAGGAATATGCAGCTTTAATTATGGAAGAACTAGACCCAGAAAATAATGGGTACATCATGATATACCATCTTGAAACACTGCTATTGCAAGCTCCAAACCAATCTGTCAGAATAAGTGATAGCCGAATTATGAGTCAAATGTTGAGTCAGAAACTGAAGCCAACACAGGAGGACAACCCAGTGAGAAGAGGGTACCAAAAGATTAAGTACTTTCTAATGGATAACTGGCAAAGGGTCTGGGTAATGATGTTATGGCTTGGGATCATGCTGGGTCTTTTTGCCTACAAATTTGTGCAGTATCGAAACAAGGCCGCATTCGAAGTGATGGGCTACTGTGTTTGCGTTGCAAAAGGAGGGGCAGAGACCCTTAAATTCAACATGGCTCTAATACTATTACCTGTCTGCCGGAACACCATTACTTGGCTTAGAAACAAAACCAAATTAGGGACCGTTGTTCCCTTTGATGACAATCTGAATTTCCACAAGGTAATTGCGGTTGGAATTGGGGTCGGGGTTGGACTACACGCGATTTCTCATTTAGTATGTGATTTCCCAAGACTTCTTCACGCAACTGCGGAACAGTACGAGCCCATGGTATATTACTTTGGGGAACAACCTACTAGCTACTGGTGGTTTGTGAAAGGAGTTGAAGGGGTCACAGGTATAATA</w:t>
      </w:r>
      <w:r w:rsidRPr="0020786C">
        <w:rPr>
          <w:rFonts w:ascii="Courier New" w:hAnsi="Courier New" w:cs="Courier New"/>
          <w:lang w:val="en-US"/>
        </w:rPr>
        <w:lastRenderedPageBreak/>
        <w:t>ATTGTGATCTTGATGGCCATAGCATTCACATTAGCTACCCCTTGGTTTAGACGAAACAAGCTCAACCTACCAAAGCCCCTCAAGAAATTTACTGGATTCAATGCCTTTTGGTATTCCCACCATCTTTTTGTCATTGTCTATGCCCTCCTCATTGTCCACGGCATCAAACTCTATATCACAAAAAAGTGGTATCAGAAAACGACATGGATGTATTTGGCAGTTCCTGTGACCCTCTATGCATGTGAAAGGTTAATTAGAGCTTTTAGATCAAGCATCAAGCCTGTGAAGATTCTAAAGGTTGCTGTTTATCCAGGAAATGTGTTAGCATTGCACATGTCGAAGCCTCAAGGTTTTAGATACAAGAGTGGACAGTATATGTTTGTCAACTGTGCTGCTGTCTCAGCCTTCGAATGGCACCCATTTTCCATTACGTCATCACCAGGAGATGATTACCTAAGTGTGCACATTAGAACACTAGGTGACTGGACACGGCAGCTCAAAACTGTTTTCTCTGAGGTGTGTCAACCTCCAACTGCTGGGAAGAGCGGATTACTCAGAGCTGATTTCATGCAAGGAGGTAACAACCCCAGCTTTCCAAAGATACTGATAGACGGTCCATATGGAGCTCCAGCACAAGATTACAAAAAATACGATGTGGTGTTACTAGTTGGGCTTGGGATTGGGGCCACTCCAATGGTTAGCATTGTAAAAGACATTATCAATAACATAAAAAACAAAGATATGGAAGATCAAGATTCAACAACTGAGGCTGCTTTGGAAAGTGGGAGAGGTAGCTCTTCATCAAGTCACAATAAGAACAAGGGATTCAGGACAAGAAAAGCCTATTTCTATTGGGTCACAAGGGAACAAGGCTCATTCGAGTGGTTCAAAGGGATAATGAATGAAGTGGCTGAAATGGATGAGAAACAAATGATAGAATTGCATAACTATTGTACAAGTGTGTATGAAGAAGGAGATGCAAGATCGGCACTCATAGCAATGCTTCAATCACTACACCATGCCAAGAGTGGTTTGGATGTGGTGTCTGGCACAAGAGTCAAATCCCACTTCGCCAAACCCAATTGGCGACAAGTCTACAAGAAGATTGCTCTTCACC</w:t>
      </w:r>
      <w:r w:rsidRPr="0020786C">
        <w:rPr>
          <w:rFonts w:ascii="Courier New" w:hAnsi="Courier New" w:cs="Courier New"/>
          <w:u w:val="single"/>
          <w:lang w:val="en-US"/>
        </w:rPr>
        <w:t>ATCCAGAAACACGAGTCGGA</w:t>
      </w:r>
    </w:p>
    <w:p w:rsidR="00AF2DB0" w:rsidRPr="0020786C" w:rsidRDefault="00467849" w:rsidP="006B3F7D">
      <w:pPr>
        <w:spacing w:after="0"/>
        <w:rPr>
          <w:rFonts w:ascii="Courier New" w:hAnsi="Courier New" w:cs="Courier New"/>
          <w:lang w:val="en-US"/>
        </w:rPr>
      </w:pPr>
      <w:r w:rsidRPr="0020786C">
        <w:rPr>
          <w:rFonts w:ascii="Courier New" w:hAnsi="Courier New" w:cs="Courier New"/>
          <w:lang w:val="en-US"/>
        </w:rPr>
        <w:t>&gt;</w:t>
      </w:r>
      <w:r w:rsidR="00AF2DB0" w:rsidRPr="0020786C">
        <w:rPr>
          <w:rFonts w:ascii="Courier New" w:hAnsi="Courier New" w:cs="Courier New"/>
          <w:lang w:val="en-US"/>
        </w:rPr>
        <w:t>Quercus_contig_</w:t>
      </w:r>
      <w:r w:rsidR="00E074EC" w:rsidRPr="0020786C">
        <w:rPr>
          <w:rFonts w:ascii="Courier New" w:hAnsi="Courier New" w:cs="Courier New"/>
          <w:lang w:val="en-US"/>
        </w:rPr>
        <w:t>41116</w:t>
      </w:r>
    </w:p>
    <w:p w:rsidR="00C57220" w:rsidRPr="0020786C" w:rsidRDefault="00E074EC" w:rsidP="006B3F7D">
      <w:pPr>
        <w:spacing w:after="0"/>
        <w:rPr>
          <w:rFonts w:ascii="Courier New" w:hAnsi="Courier New" w:cs="Courier New"/>
          <w:lang w:val="en-US"/>
        </w:rPr>
      </w:pPr>
      <w:r w:rsidRPr="0020786C">
        <w:rPr>
          <w:rFonts w:ascii="Courier New" w:hAnsi="Courier New" w:cs="Courier New"/>
          <w:u w:val="single"/>
          <w:lang w:val="en-US"/>
        </w:rPr>
        <w:t>GGAAACAAGCCAAGACCAGG</w:t>
      </w:r>
      <w:r w:rsidRPr="0020786C">
        <w:rPr>
          <w:rFonts w:ascii="Courier New" w:hAnsi="Courier New" w:cs="Courier New"/>
          <w:lang w:val="en-US"/>
        </w:rPr>
        <w:t>AGCTCCACGTCAGAAGAAGTGAGCAGTATTGAGTGGGATTTCATAAAGATGACTGAACAAGAAGAGGATCTCATCTGTAGGATGTACAGACTTGTTGGAGACAGGTGGGATTTGATAGCAGGTCGGATTCCAGGGCGAAAACCAGAAGATATAGAGAGGTTTTGGATAA</w:t>
      </w:r>
      <w:r w:rsidRPr="0020786C">
        <w:rPr>
          <w:rFonts w:ascii="Courier New" w:hAnsi="Courier New" w:cs="Courier New"/>
          <w:u w:val="single"/>
          <w:lang w:val="en-US"/>
        </w:rPr>
        <w:t>TGAGACATGGTGAGGTATTTGC</w:t>
      </w:r>
    </w:p>
    <w:p w:rsidR="00C57220" w:rsidRPr="0020786C" w:rsidRDefault="00C57220" w:rsidP="00C57220">
      <w:pPr>
        <w:spacing w:after="0"/>
        <w:rPr>
          <w:rFonts w:ascii="Courier New" w:hAnsi="Courier New" w:cs="Courier New"/>
          <w:lang w:val="en-US"/>
        </w:rPr>
      </w:pPr>
      <w:r w:rsidRPr="0020786C">
        <w:rPr>
          <w:rFonts w:ascii="Courier New" w:hAnsi="Courier New" w:cs="Courier New"/>
          <w:lang w:val="en-US"/>
        </w:rPr>
        <w:t>&gt;Quercus_contig_47871</w:t>
      </w:r>
    </w:p>
    <w:p w:rsidR="00E074EC" w:rsidRPr="0020786C" w:rsidRDefault="00C57220" w:rsidP="00C57220">
      <w:pPr>
        <w:spacing w:after="0"/>
        <w:rPr>
          <w:rFonts w:ascii="Courier New" w:hAnsi="Courier New" w:cs="Courier New"/>
          <w:lang w:val="en-US"/>
        </w:rPr>
      </w:pPr>
      <w:r w:rsidRPr="0020786C">
        <w:rPr>
          <w:rFonts w:ascii="Courier New" w:hAnsi="Courier New" w:cs="Courier New"/>
          <w:u w:val="single"/>
          <w:lang w:val="en-US"/>
        </w:rPr>
        <w:t>CCCTAACACCTTCACTTGCC</w:t>
      </w:r>
      <w:r w:rsidRPr="0020786C">
        <w:rPr>
          <w:rFonts w:ascii="Courier New" w:hAnsi="Courier New" w:cs="Courier New"/>
          <w:lang w:val="en-US"/>
        </w:rPr>
        <w:t>TTTTTCTTAAGCAGATCACCAAGTGAGATGTCTCCTCCAGACTTTGGCCTCCTTGAGTCCCTCACCAAGGAAATTTTTGTATAGACAGACCATCCGGTAATGTAGATCAAGTGCTTTGCATTAGTGATTGCATCAAAAACGTCTTC</w:t>
      </w:r>
      <w:r w:rsidRPr="0020786C">
        <w:rPr>
          <w:rFonts w:ascii="Courier New" w:hAnsi="Courier New" w:cs="Courier New"/>
          <w:u w:val="single"/>
          <w:lang w:val="en-US"/>
        </w:rPr>
        <w:t>CCAACATCTGTGGGGCTCAT</w:t>
      </w:r>
    </w:p>
    <w:p w:rsidR="00AF2DB0" w:rsidRPr="0020786C" w:rsidRDefault="00467849" w:rsidP="006B3F7D">
      <w:pPr>
        <w:spacing w:after="0"/>
        <w:rPr>
          <w:rFonts w:ascii="Courier New" w:hAnsi="Courier New" w:cs="Courier New"/>
          <w:lang w:val="en-US"/>
        </w:rPr>
      </w:pPr>
      <w:r w:rsidRPr="0020786C">
        <w:rPr>
          <w:rFonts w:ascii="Courier New" w:hAnsi="Courier New" w:cs="Courier New"/>
          <w:lang w:val="en-US"/>
        </w:rPr>
        <w:t>&gt;</w:t>
      </w:r>
      <w:r w:rsidR="00AF2DB0" w:rsidRPr="0020786C">
        <w:rPr>
          <w:rFonts w:ascii="Courier New" w:hAnsi="Courier New" w:cs="Courier New"/>
          <w:lang w:val="en-US"/>
        </w:rPr>
        <w:t>Quercus_contig_</w:t>
      </w:r>
      <w:r w:rsidR="00E074EC" w:rsidRPr="0020786C">
        <w:rPr>
          <w:rFonts w:ascii="Courier New" w:hAnsi="Courier New" w:cs="Courier New"/>
          <w:lang w:val="en-US"/>
        </w:rPr>
        <w:t>56291</w:t>
      </w:r>
    </w:p>
    <w:p w:rsidR="00E074EC" w:rsidRPr="008661D0" w:rsidRDefault="00E074EC" w:rsidP="006B3F7D">
      <w:pPr>
        <w:spacing w:after="0"/>
        <w:rPr>
          <w:rFonts w:ascii="Courier New" w:hAnsi="Courier New" w:cs="Courier New"/>
        </w:rPr>
      </w:pPr>
      <w:r w:rsidRPr="004372F8">
        <w:rPr>
          <w:rFonts w:ascii="Courier New" w:hAnsi="Courier New" w:cs="Courier New"/>
          <w:u w:val="single"/>
        </w:rPr>
        <w:t>GATGGAGGAAGGGAACACGT</w:t>
      </w:r>
      <w:r w:rsidRPr="008661D0">
        <w:rPr>
          <w:rFonts w:ascii="Courier New" w:hAnsi="Courier New" w:cs="Courier New"/>
        </w:rPr>
        <w:t>ATAAGAAGGGTTTATGGACTAAGGAAGAAGACAAGATACTAACGGATTACATTAAGGTGCATGGAGAAGGAAAGTGGAATCTTGCTGCTAAGAAGACAGATTTGAAGAGATGTGGGAAGAGTTGTAGGTTAAGGTGGATGAATTACCTTAGTCCTAATGTGAAGCAAGGCAGTTTTACTGAGGAAGAAGAAGACCTCATTATCAGACTTCATAATCTCCTTGGAAACAGGTGGTCTTTGATTGCTAAACTGGTGCCTGGACGAACTGACAATCAAGTGAAAAACTACTGGAACTCTCATCTGAGCAAAAAG</w:t>
      </w:r>
      <w:r w:rsidRPr="004372F8">
        <w:rPr>
          <w:rFonts w:ascii="Courier New" w:hAnsi="Courier New" w:cs="Courier New"/>
          <w:u w:val="single"/>
        </w:rPr>
        <w:t>CTGGGCCTCAAGAAGCAAAA</w:t>
      </w:r>
    </w:p>
    <w:p w:rsidR="00C57220" w:rsidRPr="00C57220" w:rsidRDefault="00C57220" w:rsidP="00C57220">
      <w:pPr>
        <w:spacing w:after="0"/>
        <w:rPr>
          <w:rFonts w:ascii="Courier New" w:hAnsi="Courier New" w:cs="Courier New"/>
        </w:rPr>
      </w:pPr>
      <w:r w:rsidRPr="00C57220">
        <w:rPr>
          <w:rFonts w:ascii="Courier New" w:hAnsi="Courier New" w:cs="Courier New"/>
        </w:rPr>
        <w:t>&gt;Quercus_contig_72031</w:t>
      </w:r>
    </w:p>
    <w:p w:rsidR="00AF2DB0" w:rsidRPr="008661D0" w:rsidRDefault="00C57220" w:rsidP="00C57220">
      <w:pPr>
        <w:spacing w:after="0"/>
        <w:rPr>
          <w:rFonts w:ascii="Courier New" w:hAnsi="Courier New" w:cs="Courier New"/>
        </w:rPr>
      </w:pPr>
      <w:r w:rsidRPr="004372F8">
        <w:rPr>
          <w:rFonts w:ascii="Courier New" w:hAnsi="Courier New" w:cs="Courier New"/>
          <w:u w:val="single"/>
        </w:rPr>
        <w:t>CAGGAGATTCATTCAAGCAGCA</w:t>
      </w:r>
      <w:r w:rsidRPr="00C57220">
        <w:rPr>
          <w:rFonts w:ascii="Courier New" w:hAnsi="Courier New" w:cs="Courier New"/>
        </w:rPr>
        <w:t>CAAGCTTCTTACAAGCTTCCTTCTATCGAACTTGAGCTCTTGGCAAATTATTTAGCAGAACTGACACTTCTCGAATATAGCTTCCTGAAGTTTCTACCTTCCCTCATTGCTGCAGCTGCTGTGTTCCTCGCCAGATGGACACTTAATCAGTCAGAACACCCATGGAATCTGACCTTAGAGCATTATACCAGTTACAATGCATCAGA</w:t>
      </w:r>
      <w:r w:rsidRPr="004372F8">
        <w:rPr>
          <w:rFonts w:ascii="Courier New" w:hAnsi="Courier New" w:cs="Courier New"/>
          <w:u w:val="single"/>
        </w:rPr>
        <w:t>ACTGAAAACCACCGTCCTTG</w:t>
      </w:r>
    </w:p>
    <w:sectPr w:rsidR="00AF2DB0" w:rsidRPr="008661D0" w:rsidSect="00C655E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7D17"/>
    <w:rsid w:val="000158F5"/>
    <w:rsid w:val="0004226F"/>
    <w:rsid w:val="000B0544"/>
    <w:rsid w:val="000C7D17"/>
    <w:rsid w:val="00197511"/>
    <w:rsid w:val="001B0E3C"/>
    <w:rsid w:val="001E42CE"/>
    <w:rsid w:val="001F10E7"/>
    <w:rsid w:val="001F3ABF"/>
    <w:rsid w:val="0020786C"/>
    <w:rsid w:val="004372F8"/>
    <w:rsid w:val="0045495E"/>
    <w:rsid w:val="00467849"/>
    <w:rsid w:val="00562D91"/>
    <w:rsid w:val="00654FEA"/>
    <w:rsid w:val="006950EE"/>
    <w:rsid w:val="006B3F7D"/>
    <w:rsid w:val="00766D18"/>
    <w:rsid w:val="007809E7"/>
    <w:rsid w:val="00816EB4"/>
    <w:rsid w:val="00840427"/>
    <w:rsid w:val="008661D0"/>
    <w:rsid w:val="0093021B"/>
    <w:rsid w:val="00997449"/>
    <w:rsid w:val="009F7A67"/>
    <w:rsid w:val="00A2001F"/>
    <w:rsid w:val="00A27BC8"/>
    <w:rsid w:val="00A46FD4"/>
    <w:rsid w:val="00AF2DB0"/>
    <w:rsid w:val="00C0312A"/>
    <w:rsid w:val="00C57220"/>
    <w:rsid w:val="00C655E4"/>
    <w:rsid w:val="00DB5236"/>
    <w:rsid w:val="00DB7699"/>
    <w:rsid w:val="00E074EC"/>
    <w:rsid w:val="00F56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3316</Words>
  <Characters>18903</Characters>
  <Application>Microsoft Office Word</Application>
  <DocSecurity>0</DocSecurity>
  <Lines>157</Lines>
  <Paragraphs>4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IGV_FI</cp:lastModifiedBy>
  <cp:revision>4</cp:revision>
  <dcterms:created xsi:type="dcterms:W3CDTF">2014-08-17T18:15:00Z</dcterms:created>
  <dcterms:modified xsi:type="dcterms:W3CDTF">2014-08-17T20:23:00Z</dcterms:modified>
</cp:coreProperties>
</file>